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EE9" w:rsidRDefault="008B4EE9" w:rsidP="008B4EE9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4"/>
          <w:szCs w:val="24"/>
        </w:rPr>
      </w:pPr>
      <w:r>
        <w:rPr>
          <w:rFonts w:ascii="NimbusSanL-Bold" w:hAnsi="NimbusSanL-Bold" w:cs="NimbusSanL-Bold"/>
          <w:b/>
          <w:bCs/>
          <w:sz w:val="24"/>
          <w:szCs w:val="24"/>
        </w:rPr>
        <w:t>Supplementary Files</w:t>
      </w:r>
    </w:p>
    <w:p w:rsidR="008B4EE9" w:rsidRDefault="008B4EE9" w:rsidP="008B4EE9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>
        <w:rPr>
          <w:rFonts w:ascii="NimbusRomNo9L-Medi" w:hAnsi="NimbusRomNo9L-Medi" w:cs="NimbusRomNo9L-Medi"/>
          <w:sz w:val="20"/>
          <w:szCs w:val="20"/>
        </w:rPr>
        <w:t xml:space="preserve">Supplementary Methods: </w:t>
      </w:r>
      <w:r>
        <w:rPr>
          <w:rFonts w:ascii="NimbusRomNo9L-Regu" w:hAnsi="NimbusRomNo9L-Regu" w:cs="NimbusRomNo9L-Regu"/>
          <w:sz w:val="20"/>
          <w:szCs w:val="20"/>
        </w:rPr>
        <w:t>File containing additional description of the methods used in this study.</w:t>
      </w:r>
    </w:p>
    <w:p w:rsidR="008B4EE9" w:rsidRDefault="008B4EE9" w:rsidP="008B4EE9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>
        <w:rPr>
          <w:rFonts w:ascii="NimbusRomNo9L-Medi" w:hAnsi="NimbusRomNo9L-Medi" w:cs="NimbusRomNo9L-Medi"/>
          <w:sz w:val="20"/>
          <w:szCs w:val="20"/>
        </w:rPr>
        <w:t xml:space="preserve">Supplementary Results Methods Comparison: </w:t>
      </w:r>
      <w:r>
        <w:rPr>
          <w:rFonts w:ascii="NimbusRomNo9L-Regu" w:hAnsi="NimbusRomNo9L-Regu" w:cs="NimbusRomNo9L-Regu"/>
          <w:sz w:val="20"/>
          <w:szCs w:val="20"/>
        </w:rPr>
        <w:t>Supplementary Figures related to the comparisons between different</w:t>
      </w:r>
    </w:p>
    <w:p w:rsidR="008B4EE9" w:rsidRDefault="008B4EE9" w:rsidP="008B4EE9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proofErr w:type="spellStart"/>
      <w:r>
        <w:rPr>
          <w:rFonts w:ascii="NimbusRomNo9L-Regu" w:hAnsi="NimbusRomNo9L-Regu" w:cs="NimbusRomNo9L-Regu"/>
          <w:sz w:val="20"/>
          <w:szCs w:val="20"/>
        </w:rPr>
        <w:t>DEG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detection methods.</w:t>
      </w:r>
    </w:p>
    <w:p w:rsidR="008B4EE9" w:rsidRDefault="008B4EE9" w:rsidP="008B4EE9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>
        <w:rPr>
          <w:rFonts w:ascii="NimbusRomNo9L-Medi" w:hAnsi="NimbusRomNo9L-Medi" w:cs="NimbusRomNo9L-Medi"/>
          <w:sz w:val="20"/>
          <w:szCs w:val="20"/>
        </w:rPr>
        <w:t xml:space="preserve">Supplementary Results Case Studies: </w:t>
      </w:r>
      <w:r>
        <w:rPr>
          <w:rFonts w:ascii="NimbusRomNo9L-Regu" w:hAnsi="NimbusRomNo9L-Regu" w:cs="NimbusRomNo9L-Regu"/>
          <w:sz w:val="20"/>
          <w:szCs w:val="20"/>
        </w:rPr>
        <w:t xml:space="preserve">Full details of the rare disease dataset analyses undertaken using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ExpHunter</w:t>
      </w:r>
      <w:proofErr w:type="spellEnd"/>
    </w:p>
    <w:p w:rsidR="008B4EE9" w:rsidRDefault="008B4EE9" w:rsidP="008B4EE9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>
        <w:rPr>
          <w:rFonts w:ascii="NimbusRomNo9L-Regu" w:hAnsi="NimbusRomNo9L-Regu" w:cs="NimbusRomNo9L-Regu"/>
          <w:sz w:val="20"/>
          <w:szCs w:val="20"/>
        </w:rPr>
        <w:t>Suite.</w:t>
      </w:r>
    </w:p>
    <w:p w:rsidR="008B4EE9" w:rsidRDefault="008B4EE9" w:rsidP="008B4EE9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>
        <w:rPr>
          <w:rFonts w:ascii="NimbusRomNo9L-Medi" w:hAnsi="NimbusRomNo9L-Medi" w:cs="NimbusRomNo9L-Medi"/>
          <w:sz w:val="20"/>
          <w:szCs w:val="20"/>
        </w:rPr>
        <w:t xml:space="preserve">Supplementary Report 1: </w:t>
      </w:r>
      <w:r>
        <w:rPr>
          <w:rFonts w:ascii="NimbusRomNo9L-Regu" w:hAnsi="NimbusRomNo9L-Regu" w:cs="NimbusRomNo9L-Regu"/>
          <w:sz w:val="20"/>
          <w:szCs w:val="20"/>
        </w:rPr>
        <w:t>HTML report with all results obtained for each simulated experiment analysed (A. thaliana,</w:t>
      </w:r>
    </w:p>
    <w:p w:rsidR="008B4EE9" w:rsidRDefault="008B4EE9" w:rsidP="008B4EE9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proofErr w:type="spellStart"/>
      <w:r>
        <w:rPr>
          <w:rFonts w:ascii="NimbusRomNo9L-Regu" w:hAnsi="NimbusRomNo9L-Regu" w:cs="NimbusRomNo9L-Regu"/>
          <w:sz w:val="20"/>
          <w:szCs w:val="20"/>
        </w:rPr>
        <w:t>Lafora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disease and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PMM2-CDG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>).</w:t>
      </w:r>
    </w:p>
    <w:p w:rsidR="008B4EE9" w:rsidRDefault="008B4EE9" w:rsidP="008B4EE9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>
        <w:rPr>
          <w:rFonts w:ascii="NimbusRomNo9L-Medi" w:hAnsi="NimbusRomNo9L-Medi" w:cs="NimbusRomNo9L-Medi"/>
          <w:sz w:val="20"/>
          <w:szCs w:val="20"/>
        </w:rPr>
        <w:t xml:space="preserve">Supplementary Report 2: </w:t>
      </w:r>
      <w:r>
        <w:rPr>
          <w:rFonts w:ascii="NimbusRomNo9L-Regu" w:hAnsi="NimbusRomNo9L-Regu" w:cs="NimbusRomNo9L-Regu"/>
          <w:sz w:val="20"/>
          <w:szCs w:val="20"/>
        </w:rPr>
        <w:t xml:space="preserve">HTML report with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DEG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results obtained for the spike-in analysis.</w:t>
      </w:r>
    </w:p>
    <w:p w:rsidR="008B4EE9" w:rsidRDefault="008B4EE9" w:rsidP="008B4EE9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>
        <w:rPr>
          <w:rFonts w:ascii="NimbusRomNo9L-Medi" w:hAnsi="NimbusRomNo9L-Medi" w:cs="NimbusRomNo9L-Medi"/>
          <w:sz w:val="20"/>
          <w:szCs w:val="20"/>
        </w:rPr>
        <w:t xml:space="preserve">Supplementary Report 3: </w:t>
      </w:r>
      <w:r>
        <w:rPr>
          <w:rFonts w:ascii="NimbusRomNo9L-Regu" w:hAnsi="NimbusRomNo9L-Regu" w:cs="NimbusRomNo9L-Regu"/>
          <w:sz w:val="20"/>
          <w:szCs w:val="20"/>
        </w:rPr>
        <w:t xml:space="preserve">HTML report comparing the estimated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spikein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logFC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values obtained by the different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DEG</w:t>
      </w:r>
      <w:proofErr w:type="spellEnd"/>
    </w:p>
    <w:p w:rsidR="008B4EE9" w:rsidRDefault="008B4EE9" w:rsidP="008B4EE9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proofErr w:type="gramStart"/>
      <w:r>
        <w:rPr>
          <w:rFonts w:ascii="NimbusRomNo9L-Regu" w:hAnsi="NimbusRomNo9L-Regu" w:cs="NimbusRomNo9L-Regu"/>
          <w:sz w:val="20"/>
          <w:szCs w:val="20"/>
        </w:rPr>
        <w:t>detection</w:t>
      </w:r>
      <w:proofErr w:type="gramEnd"/>
      <w:r>
        <w:rPr>
          <w:rFonts w:ascii="NimbusRomNo9L-Regu" w:hAnsi="NimbusRomNo9L-Regu" w:cs="NimbusRomNo9L-Regu"/>
          <w:sz w:val="20"/>
          <w:szCs w:val="20"/>
        </w:rPr>
        <w:t xml:space="preserve"> methods with the known values, for each combination of mixes.</w:t>
      </w:r>
    </w:p>
    <w:p w:rsidR="008B4EE9" w:rsidRDefault="008B4EE9" w:rsidP="008B4EE9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>
        <w:rPr>
          <w:rFonts w:ascii="NimbusRomNo9L-Medi" w:hAnsi="NimbusRomNo9L-Medi" w:cs="NimbusRomNo9L-Medi"/>
          <w:sz w:val="20"/>
          <w:szCs w:val="20"/>
        </w:rPr>
        <w:t xml:space="preserve">Supplementary Report 4: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ExpHunter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DEG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report for the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PMM2-CDG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case study</w:t>
      </w:r>
    </w:p>
    <w:p w:rsidR="008B4EE9" w:rsidRDefault="008B4EE9" w:rsidP="008B4EE9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>
        <w:rPr>
          <w:rFonts w:ascii="NimbusRomNo9L-Medi" w:hAnsi="NimbusRomNo9L-Medi" w:cs="NimbusRomNo9L-Medi"/>
          <w:sz w:val="20"/>
          <w:szCs w:val="20"/>
        </w:rPr>
        <w:t xml:space="preserve">Supplementary Report 5: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ExpHunter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DEG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report for the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Lafora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disease case study.</w:t>
      </w:r>
    </w:p>
    <w:p w:rsidR="00D009C3" w:rsidRDefault="008B4EE9" w:rsidP="008B4EE9">
      <w:bookmarkStart w:id="0" w:name="_GoBack"/>
      <w:bookmarkEnd w:id="0"/>
      <w:r>
        <w:rPr>
          <w:rFonts w:ascii="NimbusRomNo9L-Medi" w:hAnsi="NimbusRomNo9L-Medi" w:cs="NimbusRomNo9L-Medi"/>
          <w:sz w:val="20"/>
          <w:szCs w:val="20"/>
        </w:rPr>
        <w:t xml:space="preserve">Supplementary Report 6: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ExpHunter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Functional report for the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Lafora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disease case study, cluster 1.</w:t>
      </w:r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Med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EE9"/>
    <w:rsid w:val="00000A2B"/>
    <w:rsid w:val="00000E98"/>
    <w:rsid w:val="00000F0F"/>
    <w:rsid w:val="00001027"/>
    <w:rsid w:val="00001B8F"/>
    <w:rsid w:val="000023A0"/>
    <w:rsid w:val="00002513"/>
    <w:rsid w:val="00002BA6"/>
    <w:rsid w:val="0000306A"/>
    <w:rsid w:val="000033C1"/>
    <w:rsid w:val="00004CE1"/>
    <w:rsid w:val="0000533E"/>
    <w:rsid w:val="00005B1E"/>
    <w:rsid w:val="00006A83"/>
    <w:rsid w:val="00007171"/>
    <w:rsid w:val="000109AB"/>
    <w:rsid w:val="0001135E"/>
    <w:rsid w:val="0001259C"/>
    <w:rsid w:val="00012632"/>
    <w:rsid w:val="00012BC8"/>
    <w:rsid w:val="00012E53"/>
    <w:rsid w:val="00012F31"/>
    <w:rsid w:val="00013415"/>
    <w:rsid w:val="00013591"/>
    <w:rsid w:val="00013881"/>
    <w:rsid w:val="00013C0C"/>
    <w:rsid w:val="00014286"/>
    <w:rsid w:val="00014EDF"/>
    <w:rsid w:val="00014F23"/>
    <w:rsid w:val="00015339"/>
    <w:rsid w:val="0001567F"/>
    <w:rsid w:val="00016667"/>
    <w:rsid w:val="000171B9"/>
    <w:rsid w:val="00017679"/>
    <w:rsid w:val="00020015"/>
    <w:rsid w:val="00021099"/>
    <w:rsid w:val="0002247E"/>
    <w:rsid w:val="000240F3"/>
    <w:rsid w:val="00024441"/>
    <w:rsid w:val="00024B97"/>
    <w:rsid w:val="00024CF9"/>
    <w:rsid w:val="00024D76"/>
    <w:rsid w:val="000257CE"/>
    <w:rsid w:val="000277D9"/>
    <w:rsid w:val="00027818"/>
    <w:rsid w:val="00027A2F"/>
    <w:rsid w:val="000309BB"/>
    <w:rsid w:val="000312D1"/>
    <w:rsid w:val="00032AE1"/>
    <w:rsid w:val="00033254"/>
    <w:rsid w:val="00034FE4"/>
    <w:rsid w:val="00036071"/>
    <w:rsid w:val="0003679C"/>
    <w:rsid w:val="00036C05"/>
    <w:rsid w:val="00036E8B"/>
    <w:rsid w:val="0003788C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46C40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7EF"/>
    <w:rsid w:val="00055B43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326"/>
    <w:rsid w:val="0006396F"/>
    <w:rsid w:val="000648D6"/>
    <w:rsid w:val="000649E0"/>
    <w:rsid w:val="00064B49"/>
    <w:rsid w:val="00064B7E"/>
    <w:rsid w:val="00065FE1"/>
    <w:rsid w:val="000662BA"/>
    <w:rsid w:val="00066D17"/>
    <w:rsid w:val="0007101C"/>
    <w:rsid w:val="00071832"/>
    <w:rsid w:val="00071A9C"/>
    <w:rsid w:val="00072777"/>
    <w:rsid w:val="00072BC6"/>
    <w:rsid w:val="00072E27"/>
    <w:rsid w:val="0007305E"/>
    <w:rsid w:val="0007436B"/>
    <w:rsid w:val="00074C2C"/>
    <w:rsid w:val="000768DF"/>
    <w:rsid w:val="00081086"/>
    <w:rsid w:val="00082C0E"/>
    <w:rsid w:val="00083140"/>
    <w:rsid w:val="00083582"/>
    <w:rsid w:val="00083587"/>
    <w:rsid w:val="00083754"/>
    <w:rsid w:val="000841C0"/>
    <w:rsid w:val="00084969"/>
    <w:rsid w:val="000849B4"/>
    <w:rsid w:val="00086053"/>
    <w:rsid w:val="00086E92"/>
    <w:rsid w:val="00087C7E"/>
    <w:rsid w:val="00087EAC"/>
    <w:rsid w:val="00092516"/>
    <w:rsid w:val="000938A7"/>
    <w:rsid w:val="00093995"/>
    <w:rsid w:val="00095BA4"/>
    <w:rsid w:val="00096E4B"/>
    <w:rsid w:val="00097015"/>
    <w:rsid w:val="000A00FD"/>
    <w:rsid w:val="000A24F3"/>
    <w:rsid w:val="000A4ACD"/>
    <w:rsid w:val="000A67C9"/>
    <w:rsid w:val="000B14CB"/>
    <w:rsid w:val="000B1EA6"/>
    <w:rsid w:val="000B23D9"/>
    <w:rsid w:val="000B304A"/>
    <w:rsid w:val="000B333C"/>
    <w:rsid w:val="000B3E5C"/>
    <w:rsid w:val="000B3F63"/>
    <w:rsid w:val="000B44C1"/>
    <w:rsid w:val="000B4E91"/>
    <w:rsid w:val="000B5B68"/>
    <w:rsid w:val="000C10EB"/>
    <w:rsid w:val="000C1326"/>
    <w:rsid w:val="000C2B7D"/>
    <w:rsid w:val="000C329D"/>
    <w:rsid w:val="000C384F"/>
    <w:rsid w:val="000C46DF"/>
    <w:rsid w:val="000C4770"/>
    <w:rsid w:val="000C49BC"/>
    <w:rsid w:val="000C4E04"/>
    <w:rsid w:val="000C5606"/>
    <w:rsid w:val="000C5BE0"/>
    <w:rsid w:val="000D00EF"/>
    <w:rsid w:val="000D09F8"/>
    <w:rsid w:val="000D1A2F"/>
    <w:rsid w:val="000D23B4"/>
    <w:rsid w:val="000D2F94"/>
    <w:rsid w:val="000D2FC0"/>
    <w:rsid w:val="000D38A5"/>
    <w:rsid w:val="000D4A7D"/>
    <w:rsid w:val="000D5AFD"/>
    <w:rsid w:val="000D6299"/>
    <w:rsid w:val="000D6387"/>
    <w:rsid w:val="000D677C"/>
    <w:rsid w:val="000D684E"/>
    <w:rsid w:val="000D6E8F"/>
    <w:rsid w:val="000E01E1"/>
    <w:rsid w:val="000E0A49"/>
    <w:rsid w:val="000E0EB0"/>
    <w:rsid w:val="000E2809"/>
    <w:rsid w:val="000E2F8B"/>
    <w:rsid w:val="000E2FAC"/>
    <w:rsid w:val="000E318C"/>
    <w:rsid w:val="000E3702"/>
    <w:rsid w:val="000E39CF"/>
    <w:rsid w:val="000E5A7D"/>
    <w:rsid w:val="000E6BE2"/>
    <w:rsid w:val="000E6E89"/>
    <w:rsid w:val="000E6EE3"/>
    <w:rsid w:val="000E7457"/>
    <w:rsid w:val="000E7F38"/>
    <w:rsid w:val="000F0404"/>
    <w:rsid w:val="000F0FA2"/>
    <w:rsid w:val="000F1793"/>
    <w:rsid w:val="000F1911"/>
    <w:rsid w:val="000F3A4B"/>
    <w:rsid w:val="000F3F3B"/>
    <w:rsid w:val="000F4462"/>
    <w:rsid w:val="000F57BF"/>
    <w:rsid w:val="000F703E"/>
    <w:rsid w:val="001009B1"/>
    <w:rsid w:val="00100E26"/>
    <w:rsid w:val="00101122"/>
    <w:rsid w:val="001012F0"/>
    <w:rsid w:val="0010169F"/>
    <w:rsid w:val="001020E7"/>
    <w:rsid w:val="00103C8E"/>
    <w:rsid w:val="001043D9"/>
    <w:rsid w:val="00105129"/>
    <w:rsid w:val="0010517B"/>
    <w:rsid w:val="00105896"/>
    <w:rsid w:val="00105D4D"/>
    <w:rsid w:val="00106046"/>
    <w:rsid w:val="00107553"/>
    <w:rsid w:val="00107C13"/>
    <w:rsid w:val="001105A1"/>
    <w:rsid w:val="0011163B"/>
    <w:rsid w:val="001122EA"/>
    <w:rsid w:val="00112AEE"/>
    <w:rsid w:val="00112F36"/>
    <w:rsid w:val="001139D2"/>
    <w:rsid w:val="00114153"/>
    <w:rsid w:val="001151E6"/>
    <w:rsid w:val="00115CE1"/>
    <w:rsid w:val="00117F9F"/>
    <w:rsid w:val="00120C9B"/>
    <w:rsid w:val="00121A01"/>
    <w:rsid w:val="001227F1"/>
    <w:rsid w:val="00122C21"/>
    <w:rsid w:val="00123108"/>
    <w:rsid w:val="001237AA"/>
    <w:rsid w:val="00123855"/>
    <w:rsid w:val="00123D88"/>
    <w:rsid w:val="00124062"/>
    <w:rsid w:val="00124292"/>
    <w:rsid w:val="00126810"/>
    <w:rsid w:val="00127FC9"/>
    <w:rsid w:val="001303D3"/>
    <w:rsid w:val="00130467"/>
    <w:rsid w:val="00132EC7"/>
    <w:rsid w:val="001330A3"/>
    <w:rsid w:val="00133D0C"/>
    <w:rsid w:val="00134233"/>
    <w:rsid w:val="00134B01"/>
    <w:rsid w:val="00134EC3"/>
    <w:rsid w:val="001350A1"/>
    <w:rsid w:val="0013517E"/>
    <w:rsid w:val="00135813"/>
    <w:rsid w:val="00135FAF"/>
    <w:rsid w:val="00136AFF"/>
    <w:rsid w:val="001378A8"/>
    <w:rsid w:val="0014029E"/>
    <w:rsid w:val="0014077C"/>
    <w:rsid w:val="00141823"/>
    <w:rsid w:val="001453DF"/>
    <w:rsid w:val="001462F1"/>
    <w:rsid w:val="00146CAA"/>
    <w:rsid w:val="00147552"/>
    <w:rsid w:val="00147FF6"/>
    <w:rsid w:val="00150620"/>
    <w:rsid w:val="001515FC"/>
    <w:rsid w:val="0015222F"/>
    <w:rsid w:val="00152F86"/>
    <w:rsid w:val="00152F9E"/>
    <w:rsid w:val="001530E7"/>
    <w:rsid w:val="001532FB"/>
    <w:rsid w:val="00154381"/>
    <w:rsid w:val="0015506F"/>
    <w:rsid w:val="00155584"/>
    <w:rsid w:val="001555FD"/>
    <w:rsid w:val="0015611E"/>
    <w:rsid w:val="001568B6"/>
    <w:rsid w:val="00156E17"/>
    <w:rsid w:val="00157E94"/>
    <w:rsid w:val="00160438"/>
    <w:rsid w:val="001614A5"/>
    <w:rsid w:val="00161F4C"/>
    <w:rsid w:val="001623E0"/>
    <w:rsid w:val="001626F5"/>
    <w:rsid w:val="00166F91"/>
    <w:rsid w:val="0016734D"/>
    <w:rsid w:val="00167725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4D9"/>
    <w:rsid w:val="001827DB"/>
    <w:rsid w:val="001832FB"/>
    <w:rsid w:val="00183992"/>
    <w:rsid w:val="00183E44"/>
    <w:rsid w:val="00185266"/>
    <w:rsid w:val="0018581F"/>
    <w:rsid w:val="0018677E"/>
    <w:rsid w:val="00187A9C"/>
    <w:rsid w:val="00187FB2"/>
    <w:rsid w:val="00190240"/>
    <w:rsid w:val="00190FB8"/>
    <w:rsid w:val="0019236C"/>
    <w:rsid w:val="0019240B"/>
    <w:rsid w:val="00192EDD"/>
    <w:rsid w:val="00193BEE"/>
    <w:rsid w:val="001948E8"/>
    <w:rsid w:val="001949AF"/>
    <w:rsid w:val="00194E73"/>
    <w:rsid w:val="00194E91"/>
    <w:rsid w:val="0019500F"/>
    <w:rsid w:val="00195947"/>
    <w:rsid w:val="00195C31"/>
    <w:rsid w:val="00196D49"/>
    <w:rsid w:val="00196D7F"/>
    <w:rsid w:val="00197429"/>
    <w:rsid w:val="00197F3A"/>
    <w:rsid w:val="001A0107"/>
    <w:rsid w:val="001A0C78"/>
    <w:rsid w:val="001A0F5A"/>
    <w:rsid w:val="001A0F82"/>
    <w:rsid w:val="001A1556"/>
    <w:rsid w:val="001A1731"/>
    <w:rsid w:val="001A3FB5"/>
    <w:rsid w:val="001A4887"/>
    <w:rsid w:val="001A4E0F"/>
    <w:rsid w:val="001A58CF"/>
    <w:rsid w:val="001A5DE3"/>
    <w:rsid w:val="001A7DB5"/>
    <w:rsid w:val="001B0E4B"/>
    <w:rsid w:val="001B0F1F"/>
    <w:rsid w:val="001B251A"/>
    <w:rsid w:val="001B4D65"/>
    <w:rsid w:val="001B4FC5"/>
    <w:rsid w:val="001B5446"/>
    <w:rsid w:val="001B6636"/>
    <w:rsid w:val="001B675A"/>
    <w:rsid w:val="001B6EB3"/>
    <w:rsid w:val="001B7158"/>
    <w:rsid w:val="001B79FE"/>
    <w:rsid w:val="001B7BAE"/>
    <w:rsid w:val="001C05BD"/>
    <w:rsid w:val="001C0755"/>
    <w:rsid w:val="001C0CDB"/>
    <w:rsid w:val="001C1313"/>
    <w:rsid w:val="001C13D4"/>
    <w:rsid w:val="001C221B"/>
    <w:rsid w:val="001C2BBA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D5F1B"/>
    <w:rsid w:val="001D792E"/>
    <w:rsid w:val="001E0B59"/>
    <w:rsid w:val="001E0CED"/>
    <w:rsid w:val="001E13F4"/>
    <w:rsid w:val="001E1AEC"/>
    <w:rsid w:val="001E1FBE"/>
    <w:rsid w:val="001E21EC"/>
    <w:rsid w:val="001E2923"/>
    <w:rsid w:val="001E3BCD"/>
    <w:rsid w:val="001E41F6"/>
    <w:rsid w:val="001E44B5"/>
    <w:rsid w:val="001E4A8C"/>
    <w:rsid w:val="001E6A40"/>
    <w:rsid w:val="001E6B70"/>
    <w:rsid w:val="001E6D32"/>
    <w:rsid w:val="001E76D0"/>
    <w:rsid w:val="001E77EA"/>
    <w:rsid w:val="001E7D5E"/>
    <w:rsid w:val="001F0005"/>
    <w:rsid w:val="001F00F6"/>
    <w:rsid w:val="001F0149"/>
    <w:rsid w:val="001F037C"/>
    <w:rsid w:val="001F32F3"/>
    <w:rsid w:val="001F3934"/>
    <w:rsid w:val="001F4938"/>
    <w:rsid w:val="001F4AEC"/>
    <w:rsid w:val="001F52A1"/>
    <w:rsid w:val="001F5850"/>
    <w:rsid w:val="001F5D20"/>
    <w:rsid w:val="001F6710"/>
    <w:rsid w:val="001F742D"/>
    <w:rsid w:val="001F7717"/>
    <w:rsid w:val="001F7A3A"/>
    <w:rsid w:val="001F7D00"/>
    <w:rsid w:val="00200266"/>
    <w:rsid w:val="00202E0F"/>
    <w:rsid w:val="00203408"/>
    <w:rsid w:val="00203882"/>
    <w:rsid w:val="00203B93"/>
    <w:rsid w:val="00203F80"/>
    <w:rsid w:val="00205166"/>
    <w:rsid w:val="00205436"/>
    <w:rsid w:val="00205EE1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6BF"/>
    <w:rsid w:val="00232AED"/>
    <w:rsid w:val="00232E83"/>
    <w:rsid w:val="00232EE4"/>
    <w:rsid w:val="00234182"/>
    <w:rsid w:val="00234C2A"/>
    <w:rsid w:val="00235D19"/>
    <w:rsid w:val="00236033"/>
    <w:rsid w:val="002363D0"/>
    <w:rsid w:val="00236684"/>
    <w:rsid w:val="002372E6"/>
    <w:rsid w:val="002409ED"/>
    <w:rsid w:val="00243397"/>
    <w:rsid w:val="0024479B"/>
    <w:rsid w:val="0024489F"/>
    <w:rsid w:val="00245678"/>
    <w:rsid w:val="00247692"/>
    <w:rsid w:val="002476C5"/>
    <w:rsid w:val="002477CB"/>
    <w:rsid w:val="00247802"/>
    <w:rsid w:val="00247C34"/>
    <w:rsid w:val="00250FC2"/>
    <w:rsid w:val="00251893"/>
    <w:rsid w:val="00252A4C"/>
    <w:rsid w:val="002534D6"/>
    <w:rsid w:val="0025470E"/>
    <w:rsid w:val="002552BF"/>
    <w:rsid w:val="00255A13"/>
    <w:rsid w:val="00255F68"/>
    <w:rsid w:val="002570F5"/>
    <w:rsid w:val="0025714E"/>
    <w:rsid w:val="002577BB"/>
    <w:rsid w:val="00261489"/>
    <w:rsid w:val="00261BDB"/>
    <w:rsid w:val="002621ED"/>
    <w:rsid w:val="00262D1A"/>
    <w:rsid w:val="0026618D"/>
    <w:rsid w:val="002663FB"/>
    <w:rsid w:val="00270268"/>
    <w:rsid w:val="00270BFA"/>
    <w:rsid w:val="00272492"/>
    <w:rsid w:val="0027254E"/>
    <w:rsid w:val="002727E1"/>
    <w:rsid w:val="0027280D"/>
    <w:rsid w:val="00272F4A"/>
    <w:rsid w:val="00272FA3"/>
    <w:rsid w:val="00273133"/>
    <w:rsid w:val="00273A45"/>
    <w:rsid w:val="002747BD"/>
    <w:rsid w:val="00274E21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8788D"/>
    <w:rsid w:val="0029068A"/>
    <w:rsid w:val="002913F0"/>
    <w:rsid w:val="00291CCD"/>
    <w:rsid w:val="00291F72"/>
    <w:rsid w:val="0029237D"/>
    <w:rsid w:val="00292840"/>
    <w:rsid w:val="00292E87"/>
    <w:rsid w:val="002943BD"/>
    <w:rsid w:val="00295393"/>
    <w:rsid w:val="00295B34"/>
    <w:rsid w:val="00295B6D"/>
    <w:rsid w:val="00296B41"/>
    <w:rsid w:val="00297545"/>
    <w:rsid w:val="00297EE4"/>
    <w:rsid w:val="002A193C"/>
    <w:rsid w:val="002A2342"/>
    <w:rsid w:val="002A4954"/>
    <w:rsid w:val="002A572B"/>
    <w:rsid w:val="002A6D95"/>
    <w:rsid w:val="002A6EB7"/>
    <w:rsid w:val="002B006D"/>
    <w:rsid w:val="002B0622"/>
    <w:rsid w:val="002B2543"/>
    <w:rsid w:val="002B3243"/>
    <w:rsid w:val="002B34FA"/>
    <w:rsid w:val="002B48C2"/>
    <w:rsid w:val="002B4BE3"/>
    <w:rsid w:val="002B6D67"/>
    <w:rsid w:val="002B7950"/>
    <w:rsid w:val="002C0FEA"/>
    <w:rsid w:val="002C1A99"/>
    <w:rsid w:val="002C3531"/>
    <w:rsid w:val="002C3A06"/>
    <w:rsid w:val="002C6755"/>
    <w:rsid w:val="002C73E1"/>
    <w:rsid w:val="002C7D38"/>
    <w:rsid w:val="002D03C6"/>
    <w:rsid w:val="002D06DE"/>
    <w:rsid w:val="002D0EBC"/>
    <w:rsid w:val="002D1707"/>
    <w:rsid w:val="002D1FCD"/>
    <w:rsid w:val="002D46D5"/>
    <w:rsid w:val="002D5299"/>
    <w:rsid w:val="002D565C"/>
    <w:rsid w:val="002D5C24"/>
    <w:rsid w:val="002D68A2"/>
    <w:rsid w:val="002D764B"/>
    <w:rsid w:val="002E056A"/>
    <w:rsid w:val="002E10E1"/>
    <w:rsid w:val="002E1A5D"/>
    <w:rsid w:val="002E1CB2"/>
    <w:rsid w:val="002E2E30"/>
    <w:rsid w:val="002E2ECB"/>
    <w:rsid w:val="002E314C"/>
    <w:rsid w:val="002E32CC"/>
    <w:rsid w:val="002E4344"/>
    <w:rsid w:val="002E4813"/>
    <w:rsid w:val="002E49F2"/>
    <w:rsid w:val="002E5035"/>
    <w:rsid w:val="002E671D"/>
    <w:rsid w:val="002E70C4"/>
    <w:rsid w:val="002E74A5"/>
    <w:rsid w:val="002F0D17"/>
    <w:rsid w:val="002F11D8"/>
    <w:rsid w:val="002F1831"/>
    <w:rsid w:val="002F263E"/>
    <w:rsid w:val="002F3A81"/>
    <w:rsid w:val="002F41A0"/>
    <w:rsid w:val="002F422D"/>
    <w:rsid w:val="002F582A"/>
    <w:rsid w:val="002F5BD7"/>
    <w:rsid w:val="002F621A"/>
    <w:rsid w:val="002F6792"/>
    <w:rsid w:val="002F7676"/>
    <w:rsid w:val="0030001D"/>
    <w:rsid w:val="00300B24"/>
    <w:rsid w:val="00302A08"/>
    <w:rsid w:val="00302F7F"/>
    <w:rsid w:val="003031E5"/>
    <w:rsid w:val="00303AB2"/>
    <w:rsid w:val="00303B3F"/>
    <w:rsid w:val="00304B74"/>
    <w:rsid w:val="00306196"/>
    <w:rsid w:val="003064D0"/>
    <w:rsid w:val="00306FA1"/>
    <w:rsid w:val="00307258"/>
    <w:rsid w:val="00307849"/>
    <w:rsid w:val="00311B35"/>
    <w:rsid w:val="00313FE2"/>
    <w:rsid w:val="0031472C"/>
    <w:rsid w:val="00314795"/>
    <w:rsid w:val="00314B0A"/>
    <w:rsid w:val="00314E65"/>
    <w:rsid w:val="0031599C"/>
    <w:rsid w:val="00315A34"/>
    <w:rsid w:val="00317361"/>
    <w:rsid w:val="0032020E"/>
    <w:rsid w:val="0032120F"/>
    <w:rsid w:val="00321563"/>
    <w:rsid w:val="00321C87"/>
    <w:rsid w:val="003240FF"/>
    <w:rsid w:val="00324213"/>
    <w:rsid w:val="003255ED"/>
    <w:rsid w:val="00325E59"/>
    <w:rsid w:val="003260EA"/>
    <w:rsid w:val="00326908"/>
    <w:rsid w:val="00326C4E"/>
    <w:rsid w:val="003273F5"/>
    <w:rsid w:val="003279D6"/>
    <w:rsid w:val="003279FD"/>
    <w:rsid w:val="00327F8E"/>
    <w:rsid w:val="003308D7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4C84"/>
    <w:rsid w:val="0034586C"/>
    <w:rsid w:val="00345CE5"/>
    <w:rsid w:val="00345D6A"/>
    <w:rsid w:val="00347525"/>
    <w:rsid w:val="00350C07"/>
    <w:rsid w:val="0035165C"/>
    <w:rsid w:val="00353A0C"/>
    <w:rsid w:val="00353A75"/>
    <w:rsid w:val="00353D18"/>
    <w:rsid w:val="00353DB6"/>
    <w:rsid w:val="00354131"/>
    <w:rsid w:val="003547AB"/>
    <w:rsid w:val="00355EB8"/>
    <w:rsid w:val="00356987"/>
    <w:rsid w:val="003600D4"/>
    <w:rsid w:val="0036205B"/>
    <w:rsid w:val="00363157"/>
    <w:rsid w:val="00363A8E"/>
    <w:rsid w:val="003643AF"/>
    <w:rsid w:val="00372BC0"/>
    <w:rsid w:val="003733DA"/>
    <w:rsid w:val="00373C18"/>
    <w:rsid w:val="00373ED5"/>
    <w:rsid w:val="00374B52"/>
    <w:rsid w:val="00375D34"/>
    <w:rsid w:val="0037621E"/>
    <w:rsid w:val="00376469"/>
    <w:rsid w:val="00376BF7"/>
    <w:rsid w:val="00376D20"/>
    <w:rsid w:val="00376F11"/>
    <w:rsid w:val="003770A4"/>
    <w:rsid w:val="00380749"/>
    <w:rsid w:val="0038169B"/>
    <w:rsid w:val="00381F80"/>
    <w:rsid w:val="0038221E"/>
    <w:rsid w:val="003823E9"/>
    <w:rsid w:val="00382C8B"/>
    <w:rsid w:val="00382CD3"/>
    <w:rsid w:val="00384116"/>
    <w:rsid w:val="00385648"/>
    <w:rsid w:val="00386B31"/>
    <w:rsid w:val="00387AC1"/>
    <w:rsid w:val="0039031D"/>
    <w:rsid w:val="00390E41"/>
    <w:rsid w:val="00390ED6"/>
    <w:rsid w:val="00391595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1F15"/>
    <w:rsid w:val="003A21C1"/>
    <w:rsid w:val="003A2C93"/>
    <w:rsid w:val="003A3128"/>
    <w:rsid w:val="003A3449"/>
    <w:rsid w:val="003A3D62"/>
    <w:rsid w:val="003A407B"/>
    <w:rsid w:val="003A4C9D"/>
    <w:rsid w:val="003A4DE5"/>
    <w:rsid w:val="003A5744"/>
    <w:rsid w:val="003A5A3B"/>
    <w:rsid w:val="003A7D2F"/>
    <w:rsid w:val="003B0573"/>
    <w:rsid w:val="003B147F"/>
    <w:rsid w:val="003B17EE"/>
    <w:rsid w:val="003B1BEA"/>
    <w:rsid w:val="003B1F3B"/>
    <w:rsid w:val="003B1F76"/>
    <w:rsid w:val="003B2BA0"/>
    <w:rsid w:val="003B3A95"/>
    <w:rsid w:val="003B6A50"/>
    <w:rsid w:val="003B6B0C"/>
    <w:rsid w:val="003C0DC4"/>
    <w:rsid w:val="003C2361"/>
    <w:rsid w:val="003C2B21"/>
    <w:rsid w:val="003C312D"/>
    <w:rsid w:val="003C4373"/>
    <w:rsid w:val="003C5807"/>
    <w:rsid w:val="003C7A4B"/>
    <w:rsid w:val="003D0C84"/>
    <w:rsid w:val="003D0D3A"/>
    <w:rsid w:val="003D0D4E"/>
    <w:rsid w:val="003D1BDB"/>
    <w:rsid w:val="003D26B7"/>
    <w:rsid w:val="003D5DB7"/>
    <w:rsid w:val="003D5E70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4DB"/>
    <w:rsid w:val="003F06AB"/>
    <w:rsid w:val="003F1864"/>
    <w:rsid w:val="003F3D15"/>
    <w:rsid w:val="003F560B"/>
    <w:rsid w:val="003F5610"/>
    <w:rsid w:val="003F56DF"/>
    <w:rsid w:val="003F7EAF"/>
    <w:rsid w:val="00400A54"/>
    <w:rsid w:val="00400F69"/>
    <w:rsid w:val="0040115B"/>
    <w:rsid w:val="00401518"/>
    <w:rsid w:val="0040164A"/>
    <w:rsid w:val="004018DA"/>
    <w:rsid w:val="00402FCD"/>
    <w:rsid w:val="00403084"/>
    <w:rsid w:val="0040338E"/>
    <w:rsid w:val="00403D24"/>
    <w:rsid w:val="00404033"/>
    <w:rsid w:val="004044D2"/>
    <w:rsid w:val="00404D6F"/>
    <w:rsid w:val="004052FA"/>
    <w:rsid w:val="00405C68"/>
    <w:rsid w:val="00407AC9"/>
    <w:rsid w:val="0041057A"/>
    <w:rsid w:val="00412475"/>
    <w:rsid w:val="0041298C"/>
    <w:rsid w:val="004142AE"/>
    <w:rsid w:val="004142FA"/>
    <w:rsid w:val="004153CA"/>
    <w:rsid w:val="00416520"/>
    <w:rsid w:val="004166D6"/>
    <w:rsid w:val="00416732"/>
    <w:rsid w:val="00417372"/>
    <w:rsid w:val="004216BF"/>
    <w:rsid w:val="00421C84"/>
    <w:rsid w:val="004239B9"/>
    <w:rsid w:val="00424FCA"/>
    <w:rsid w:val="004253E8"/>
    <w:rsid w:val="004258CF"/>
    <w:rsid w:val="00425B0C"/>
    <w:rsid w:val="00426F97"/>
    <w:rsid w:val="00427F0C"/>
    <w:rsid w:val="0043071F"/>
    <w:rsid w:val="00430B51"/>
    <w:rsid w:val="00430E51"/>
    <w:rsid w:val="004315B2"/>
    <w:rsid w:val="00432493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C97"/>
    <w:rsid w:val="00440DF0"/>
    <w:rsid w:val="00440E47"/>
    <w:rsid w:val="00444D4C"/>
    <w:rsid w:val="00444F38"/>
    <w:rsid w:val="0044526B"/>
    <w:rsid w:val="0044586E"/>
    <w:rsid w:val="004462D8"/>
    <w:rsid w:val="00446460"/>
    <w:rsid w:val="00450667"/>
    <w:rsid w:val="00450B96"/>
    <w:rsid w:val="0045128B"/>
    <w:rsid w:val="00451BDC"/>
    <w:rsid w:val="00451DB0"/>
    <w:rsid w:val="004528F7"/>
    <w:rsid w:val="00452AD1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086C"/>
    <w:rsid w:val="00471F0A"/>
    <w:rsid w:val="00472B4E"/>
    <w:rsid w:val="00472C11"/>
    <w:rsid w:val="00473BDF"/>
    <w:rsid w:val="00473F2C"/>
    <w:rsid w:val="0047445E"/>
    <w:rsid w:val="00474C7E"/>
    <w:rsid w:val="0047520A"/>
    <w:rsid w:val="00475AC6"/>
    <w:rsid w:val="00475DC6"/>
    <w:rsid w:val="0047636A"/>
    <w:rsid w:val="004767C7"/>
    <w:rsid w:val="00477BA8"/>
    <w:rsid w:val="00477C6F"/>
    <w:rsid w:val="00480034"/>
    <w:rsid w:val="004810EB"/>
    <w:rsid w:val="00482C6D"/>
    <w:rsid w:val="00483803"/>
    <w:rsid w:val="00484FDA"/>
    <w:rsid w:val="004856C8"/>
    <w:rsid w:val="0048683D"/>
    <w:rsid w:val="004871BB"/>
    <w:rsid w:val="00490373"/>
    <w:rsid w:val="004904C0"/>
    <w:rsid w:val="00490AE0"/>
    <w:rsid w:val="004910DD"/>
    <w:rsid w:val="00491DA6"/>
    <w:rsid w:val="00493BAE"/>
    <w:rsid w:val="00494925"/>
    <w:rsid w:val="00495615"/>
    <w:rsid w:val="00496108"/>
    <w:rsid w:val="0049612A"/>
    <w:rsid w:val="00497462"/>
    <w:rsid w:val="004A1D34"/>
    <w:rsid w:val="004A37CF"/>
    <w:rsid w:val="004A4F22"/>
    <w:rsid w:val="004A5257"/>
    <w:rsid w:val="004A5654"/>
    <w:rsid w:val="004A5841"/>
    <w:rsid w:val="004A5DD1"/>
    <w:rsid w:val="004A685C"/>
    <w:rsid w:val="004B0220"/>
    <w:rsid w:val="004B0320"/>
    <w:rsid w:val="004B1935"/>
    <w:rsid w:val="004B19CD"/>
    <w:rsid w:val="004B3BC1"/>
    <w:rsid w:val="004B3D18"/>
    <w:rsid w:val="004B3E7B"/>
    <w:rsid w:val="004B4806"/>
    <w:rsid w:val="004B480F"/>
    <w:rsid w:val="004B4FC6"/>
    <w:rsid w:val="004B5685"/>
    <w:rsid w:val="004B6786"/>
    <w:rsid w:val="004B790E"/>
    <w:rsid w:val="004C0653"/>
    <w:rsid w:val="004C068C"/>
    <w:rsid w:val="004C10A0"/>
    <w:rsid w:val="004C1A96"/>
    <w:rsid w:val="004C2643"/>
    <w:rsid w:val="004C3812"/>
    <w:rsid w:val="004C46C4"/>
    <w:rsid w:val="004C4719"/>
    <w:rsid w:val="004C4E15"/>
    <w:rsid w:val="004C4F53"/>
    <w:rsid w:val="004C4F87"/>
    <w:rsid w:val="004C5C08"/>
    <w:rsid w:val="004C6D61"/>
    <w:rsid w:val="004C7864"/>
    <w:rsid w:val="004D2109"/>
    <w:rsid w:val="004D26AE"/>
    <w:rsid w:val="004D27B9"/>
    <w:rsid w:val="004D35CC"/>
    <w:rsid w:val="004D3CC9"/>
    <w:rsid w:val="004D4981"/>
    <w:rsid w:val="004D55C5"/>
    <w:rsid w:val="004D55DE"/>
    <w:rsid w:val="004E0614"/>
    <w:rsid w:val="004E185B"/>
    <w:rsid w:val="004E1FC4"/>
    <w:rsid w:val="004E26A9"/>
    <w:rsid w:val="004E2E6F"/>
    <w:rsid w:val="004E3F29"/>
    <w:rsid w:val="004E418C"/>
    <w:rsid w:val="004E4647"/>
    <w:rsid w:val="004E4D33"/>
    <w:rsid w:val="004E69B4"/>
    <w:rsid w:val="004E6B9B"/>
    <w:rsid w:val="004E791C"/>
    <w:rsid w:val="004F09AD"/>
    <w:rsid w:val="004F129B"/>
    <w:rsid w:val="004F1470"/>
    <w:rsid w:val="004F14C8"/>
    <w:rsid w:val="004F15BE"/>
    <w:rsid w:val="004F242D"/>
    <w:rsid w:val="004F296C"/>
    <w:rsid w:val="004F2AB1"/>
    <w:rsid w:val="004F409C"/>
    <w:rsid w:val="004F4602"/>
    <w:rsid w:val="004F4A6A"/>
    <w:rsid w:val="004F5440"/>
    <w:rsid w:val="004F5956"/>
    <w:rsid w:val="004F6C69"/>
    <w:rsid w:val="004F7409"/>
    <w:rsid w:val="0050014C"/>
    <w:rsid w:val="0050166D"/>
    <w:rsid w:val="00501A07"/>
    <w:rsid w:val="00501A48"/>
    <w:rsid w:val="0050220C"/>
    <w:rsid w:val="00503A5B"/>
    <w:rsid w:val="00503DA0"/>
    <w:rsid w:val="00504A19"/>
    <w:rsid w:val="005071E3"/>
    <w:rsid w:val="00510C3A"/>
    <w:rsid w:val="0051242C"/>
    <w:rsid w:val="00513128"/>
    <w:rsid w:val="005147D3"/>
    <w:rsid w:val="00514865"/>
    <w:rsid w:val="00515583"/>
    <w:rsid w:val="00515EE2"/>
    <w:rsid w:val="00516033"/>
    <w:rsid w:val="00516498"/>
    <w:rsid w:val="00516B1A"/>
    <w:rsid w:val="00516D4E"/>
    <w:rsid w:val="00520134"/>
    <w:rsid w:val="0052080C"/>
    <w:rsid w:val="005210A8"/>
    <w:rsid w:val="00521170"/>
    <w:rsid w:val="00521B17"/>
    <w:rsid w:val="00522857"/>
    <w:rsid w:val="00523EF9"/>
    <w:rsid w:val="0052537B"/>
    <w:rsid w:val="00525478"/>
    <w:rsid w:val="00525886"/>
    <w:rsid w:val="00526E98"/>
    <w:rsid w:val="0053088B"/>
    <w:rsid w:val="00533CC2"/>
    <w:rsid w:val="00534054"/>
    <w:rsid w:val="00534126"/>
    <w:rsid w:val="00535650"/>
    <w:rsid w:val="00535897"/>
    <w:rsid w:val="00535EC0"/>
    <w:rsid w:val="005360D2"/>
    <w:rsid w:val="0053629F"/>
    <w:rsid w:val="0053678E"/>
    <w:rsid w:val="00536CE9"/>
    <w:rsid w:val="00541146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4371"/>
    <w:rsid w:val="00565431"/>
    <w:rsid w:val="005664D0"/>
    <w:rsid w:val="00566A8A"/>
    <w:rsid w:val="005714D5"/>
    <w:rsid w:val="00571BAC"/>
    <w:rsid w:val="00572033"/>
    <w:rsid w:val="0057211D"/>
    <w:rsid w:val="00573355"/>
    <w:rsid w:val="0057368F"/>
    <w:rsid w:val="00574DAA"/>
    <w:rsid w:val="0057532D"/>
    <w:rsid w:val="00577278"/>
    <w:rsid w:val="00577652"/>
    <w:rsid w:val="00577CD6"/>
    <w:rsid w:val="00577DC3"/>
    <w:rsid w:val="005834E5"/>
    <w:rsid w:val="00584D6C"/>
    <w:rsid w:val="00585607"/>
    <w:rsid w:val="00585E5F"/>
    <w:rsid w:val="0058613A"/>
    <w:rsid w:val="005861A8"/>
    <w:rsid w:val="00586541"/>
    <w:rsid w:val="00586A33"/>
    <w:rsid w:val="00590060"/>
    <w:rsid w:val="00590841"/>
    <w:rsid w:val="00590FEF"/>
    <w:rsid w:val="00594C59"/>
    <w:rsid w:val="00596EA5"/>
    <w:rsid w:val="00597AD3"/>
    <w:rsid w:val="005A0CD5"/>
    <w:rsid w:val="005A1423"/>
    <w:rsid w:val="005A1DDA"/>
    <w:rsid w:val="005A2500"/>
    <w:rsid w:val="005A2A02"/>
    <w:rsid w:val="005A2FC0"/>
    <w:rsid w:val="005A583A"/>
    <w:rsid w:val="005A79C4"/>
    <w:rsid w:val="005B1BA4"/>
    <w:rsid w:val="005B1C19"/>
    <w:rsid w:val="005B292A"/>
    <w:rsid w:val="005B2D12"/>
    <w:rsid w:val="005B3412"/>
    <w:rsid w:val="005B3599"/>
    <w:rsid w:val="005B4294"/>
    <w:rsid w:val="005B4429"/>
    <w:rsid w:val="005B561B"/>
    <w:rsid w:val="005B5BC5"/>
    <w:rsid w:val="005B5DD5"/>
    <w:rsid w:val="005B6DF4"/>
    <w:rsid w:val="005B6EF4"/>
    <w:rsid w:val="005C0A73"/>
    <w:rsid w:val="005C18FE"/>
    <w:rsid w:val="005C210D"/>
    <w:rsid w:val="005C2563"/>
    <w:rsid w:val="005C2FFC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0A84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64FC"/>
    <w:rsid w:val="005F76D6"/>
    <w:rsid w:val="005F7729"/>
    <w:rsid w:val="005F7C30"/>
    <w:rsid w:val="0060204B"/>
    <w:rsid w:val="006025A8"/>
    <w:rsid w:val="00602991"/>
    <w:rsid w:val="00602D95"/>
    <w:rsid w:val="00603B8C"/>
    <w:rsid w:val="00603FA0"/>
    <w:rsid w:val="0060419E"/>
    <w:rsid w:val="006041D4"/>
    <w:rsid w:val="00606659"/>
    <w:rsid w:val="006068A5"/>
    <w:rsid w:val="00606F3D"/>
    <w:rsid w:val="00607F90"/>
    <w:rsid w:val="00610217"/>
    <w:rsid w:val="00610AFD"/>
    <w:rsid w:val="006117F6"/>
    <w:rsid w:val="00611AE2"/>
    <w:rsid w:val="00612EA4"/>
    <w:rsid w:val="00613007"/>
    <w:rsid w:val="00613A32"/>
    <w:rsid w:val="006140AE"/>
    <w:rsid w:val="006145E5"/>
    <w:rsid w:val="00614F0C"/>
    <w:rsid w:val="00615280"/>
    <w:rsid w:val="00615661"/>
    <w:rsid w:val="00617B36"/>
    <w:rsid w:val="006202B1"/>
    <w:rsid w:val="006215F7"/>
    <w:rsid w:val="00621DCE"/>
    <w:rsid w:val="00622C1B"/>
    <w:rsid w:val="00622E64"/>
    <w:rsid w:val="006234C2"/>
    <w:rsid w:val="00623AA2"/>
    <w:rsid w:val="00625BC7"/>
    <w:rsid w:val="0062649C"/>
    <w:rsid w:val="0062661B"/>
    <w:rsid w:val="00626B04"/>
    <w:rsid w:val="00627198"/>
    <w:rsid w:val="00627250"/>
    <w:rsid w:val="006273DC"/>
    <w:rsid w:val="00631E81"/>
    <w:rsid w:val="006326AA"/>
    <w:rsid w:val="00632AF7"/>
    <w:rsid w:val="00632E8E"/>
    <w:rsid w:val="00633122"/>
    <w:rsid w:val="006338BC"/>
    <w:rsid w:val="00634780"/>
    <w:rsid w:val="00634B98"/>
    <w:rsid w:val="00635209"/>
    <w:rsid w:val="006361D8"/>
    <w:rsid w:val="0063626B"/>
    <w:rsid w:val="006366F6"/>
    <w:rsid w:val="00636A87"/>
    <w:rsid w:val="00636D26"/>
    <w:rsid w:val="006402FB"/>
    <w:rsid w:val="006406A9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5B51"/>
    <w:rsid w:val="00656FC1"/>
    <w:rsid w:val="00657785"/>
    <w:rsid w:val="00657C29"/>
    <w:rsid w:val="00657F55"/>
    <w:rsid w:val="006608ED"/>
    <w:rsid w:val="0066188D"/>
    <w:rsid w:val="00662BF0"/>
    <w:rsid w:val="00662E32"/>
    <w:rsid w:val="00662EFF"/>
    <w:rsid w:val="0066339F"/>
    <w:rsid w:val="006642DF"/>
    <w:rsid w:val="00664C36"/>
    <w:rsid w:val="006656B6"/>
    <w:rsid w:val="00665D14"/>
    <w:rsid w:val="00666368"/>
    <w:rsid w:val="00666624"/>
    <w:rsid w:val="006673A1"/>
    <w:rsid w:val="00670146"/>
    <w:rsid w:val="006706F5"/>
    <w:rsid w:val="00671F72"/>
    <w:rsid w:val="006723F2"/>
    <w:rsid w:val="00672978"/>
    <w:rsid w:val="006758F9"/>
    <w:rsid w:val="006767FC"/>
    <w:rsid w:val="00676950"/>
    <w:rsid w:val="00677611"/>
    <w:rsid w:val="00677CBD"/>
    <w:rsid w:val="00680311"/>
    <w:rsid w:val="006803A2"/>
    <w:rsid w:val="0068050C"/>
    <w:rsid w:val="00680756"/>
    <w:rsid w:val="00680DC7"/>
    <w:rsid w:val="00681745"/>
    <w:rsid w:val="00681809"/>
    <w:rsid w:val="00681D28"/>
    <w:rsid w:val="006821CC"/>
    <w:rsid w:val="0068294B"/>
    <w:rsid w:val="00682AD7"/>
    <w:rsid w:val="006832AE"/>
    <w:rsid w:val="00684AAF"/>
    <w:rsid w:val="00686E07"/>
    <w:rsid w:val="00686FD1"/>
    <w:rsid w:val="00690859"/>
    <w:rsid w:val="0069092E"/>
    <w:rsid w:val="006909AB"/>
    <w:rsid w:val="00690C9E"/>
    <w:rsid w:val="00690F0E"/>
    <w:rsid w:val="006915F9"/>
    <w:rsid w:val="00692B51"/>
    <w:rsid w:val="006930BA"/>
    <w:rsid w:val="00693BAE"/>
    <w:rsid w:val="00693E19"/>
    <w:rsid w:val="006953FC"/>
    <w:rsid w:val="00695CA8"/>
    <w:rsid w:val="006963DB"/>
    <w:rsid w:val="00696DF9"/>
    <w:rsid w:val="00697373"/>
    <w:rsid w:val="00697746"/>
    <w:rsid w:val="006A0256"/>
    <w:rsid w:val="006A02A9"/>
    <w:rsid w:val="006A0D4E"/>
    <w:rsid w:val="006A3165"/>
    <w:rsid w:val="006A3B1E"/>
    <w:rsid w:val="006A4FB7"/>
    <w:rsid w:val="006A53B5"/>
    <w:rsid w:val="006A5D10"/>
    <w:rsid w:val="006A6063"/>
    <w:rsid w:val="006A62CC"/>
    <w:rsid w:val="006A6402"/>
    <w:rsid w:val="006A7EF4"/>
    <w:rsid w:val="006B162C"/>
    <w:rsid w:val="006B19C1"/>
    <w:rsid w:val="006B1CEE"/>
    <w:rsid w:val="006B49EF"/>
    <w:rsid w:val="006B5CD0"/>
    <w:rsid w:val="006B6342"/>
    <w:rsid w:val="006B72C6"/>
    <w:rsid w:val="006B7933"/>
    <w:rsid w:val="006C0670"/>
    <w:rsid w:val="006C1140"/>
    <w:rsid w:val="006C12F6"/>
    <w:rsid w:val="006C16BA"/>
    <w:rsid w:val="006C177E"/>
    <w:rsid w:val="006C2217"/>
    <w:rsid w:val="006C48C3"/>
    <w:rsid w:val="006C5A0A"/>
    <w:rsid w:val="006C5CA1"/>
    <w:rsid w:val="006C5F4B"/>
    <w:rsid w:val="006C67EC"/>
    <w:rsid w:val="006C6AA2"/>
    <w:rsid w:val="006C6FD2"/>
    <w:rsid w:val="006C7D09"/>
    <w:rsid w:val="006D056E"/>
    <w:rsid w:val="006D129A"/>
    <w:rsid w:val="006D18A3"/>
    <w:rsid w:val="006D1C92"/>
    <w:rsid w:val="006D2654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7EF"/>
    <w:rsid w:val="006E59EB"/>
    <w:rsid w:val="006E5D13"/>
    <w:rsid w:val="006E7C49"/>
    <w:rsid w:val="006F04EF"/>
    <w:rsid w:val="006F0E54"/>
    <w:rsid w:val="006F35E5"/>
    <w:rsid w:val="006F391C"/>
    <w:rsid w:val="006F6232"/>
    <w:rsid w:val="006F723F"/>
    <w:rsid w:val="00700982"/>
    <w:rsid w:val="00700F2D"/>
    <w:rsid w:val="0070119F"/>
    <w:rsid w:val="0070137A"/>
    <w:rsid w:val="00702C50"/>
    <w:rsid w:val="0070342D"/>
    <w:rsid w:val="0070354D"/>
    <w:rsid w:val="00703766"/>
    <w:rsid w:val="00703DFA"/>
    <w:rsid w:val="00703ECD"/>
    <w:rsid w:val="0070411B"/>
    <w:rsid w:val="00704466"/>
    <w:rsid w:val="00704573"/>
    <w:rsid w:val="00705F1F"/>
    <w:rsid w:val="00706475"/>
    <w:rsid w:val="00707169"/>
    <w:rsid w:val="00710AA5"/>
    <w:rsid w:val="007127CD"/>
    <w:rsid w:val="00712A1C"/>
    <w:rsid w:val="00712A3D"/>
    <w:rsid w:val="00712CE0"/>
    <w:rsid w:val="00713F14"/>
    <w:rsid w:val="00715893"/>
    <w:rsid w:val="007163DB"/>
    <w:rsid w:val="00716484"/>
    <w:rsid w:val="00716809"/>
    <w:rsid w:val="007169B0"/>
    <w:rsid w:val="00717514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DF4"/>
    <w:rsid w:val="00725FC5"/>
    <w:rsid w:val="00727A3F"/>
    <w:rsid w:val="00727FA2"/>
    <w:rsid w:val="007307D1"/>
    <w:rsid w:val="00730F0C"/>
    <w:rsid w:val="00730F5C"/>
    <w:rsid w:val="007321C8"/>
    <w:rsid w:val="00732968"/>
    <w:rsid w:val="00736687"/>
    <w:rsid w:val="00736B61"/>
    <w:rsid w:val="00737555"/>
    <w:rsid w:val="0074072A"/>
    <w:rsid w:val="0074191E"/>
    <w:rsid w:val="00741DD8"/>
    <w:rsid w:val="00743C4F"/>
    <w:rsid w:val="0074415C"/>
    <w:rsid w:val="0074455E"/>
    <w:rsid w:val="00745211"/>
    <w:rsid w:val="00746541"/>
    <w:rsid w:val="00746CA2"/>
    <w:rsid w:val="00746DA5"/>
    <w:rsid w:val="007477A4"/>
    <w:rsid w:val="00747A5A"/>
    <w:rsid w:val="007517EB"/>
    <w:rsid w:val="00751B22"/>
    <w:rsid w:val="00751BB7"/>
    <w:rsid w:val="007520A9"/>
    <w:rsid w:val="007537B4"/>
    <w:rsid w:val="00753BE2"/>
    <w:rsid w:val="00753F2B"/>
    <w:rsid w:val="007542E6"/>
    <w:rsid w:val="00755AE6"/>
    <w:rsid w:val="0075699C"/>
    <w:rsid w:val="00756B78"/>
    <w:rsid w:val="00757DE2"/>
    <w:rsid w:val="007605E9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32EA"/>
    <w:rsid w:val="0077342C"/>
    <w:rsid w:val="007764FD"/>
    <w:rsid w:val="00776C08"/>
    <w:rsid w:val="00777D0C"/>
    <w:rsid w:val="00780989"/>
    <w:rsid w:val="00780F2A"/>
    <w:rsid w:val="007810B6"/>
    <w:rsid w:val="00781BB8"/>
    <w:rsid w:val="007825B8"/>
    <w:rsid w:val="00782886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2970"/>
    <w:rsid w:val="0079332D"/>
    <w:rsid w:val="00793AEC"/>
    <w:rsid w:val="00793D05"/>
    <w:rsid w:val="00794736"/>
    <w:rsid w:val="00795A81"/>
    <w:rsid w:val="00796B22"/>
    <w:rsid w:val="00797D9D"/>
    <w:rsid w:val="007A00BF"/>
    <w:rsid w:val="007A0727"/>
    <w:rsid w:val="007A0D1C"/>
    <w:rsid w:val="007A1D4C"/>
    <w:rsid w:val="007A386C"/>
    <w:rsid w:val="007A4353"/>
    <w:rsid w:val="007A4FA4"/>
    <w:rsid w:val="007A536B"/>
    <w:rsid w:val="007A53AB"/>
    <w:rsid w:val="007A5749"/>
    <w:rsid w:val="007A5D82"/>
    <w:rsid w:val="007A69B1"/>
    <w:rsid w:val="007A6E0A"/>
    <w:rsid w:val="007A71C2"/>
    <w:rsid w:val="007A7A41"/>
    <w:rsid w:val="007B008F"/>
    <w:rsid w:val="007B0A4F"/>
    <w:rsid w:val="007B0BD9"/>
    <w:rsid w:val="007B0F90"/>
    <w:rsid w:val="007B1360"/>
    <w:rsid w:val="007B211C"/>
    <w:rsid w:val="007B353E"/>
    <w:rsid w:val="007B4364"/>
    <w:rsid w:val="007B4F2D"/>
    <w:rsid w:val="007B57DA"/>
    <w:rsid w:val="007B6176"/>
    <w:rsid w:val="007B629A"/>
    <w:rsid w:val="007B69A6"/>
    <w:rsid w:val="007B6E0F"/>
    <w:rsid w:val="007B7142"/>
    <w:rsid w:val="007C0385"/>
    <w:rsid w:val="007C122F"/>
    <w:rsid w:val="007C1390"/>
    <w:rsid w:val="007C15CC"/>
    <w:rsid w:val="007C1F3E"/>
    <w:rsid w:val="007C2646"/>
    <w:rsid w:val="007C2C0B"/>
    <w:rsid w:val="007C3DB5"/>
    <w:rsid w:val="007C54BC"/>
    <w:rsid w:val="007C55FC"/>
    <w:rsid w:val="007C5F97"/>
    <w:rsid w:val="007C6A32"/>
    <w:rsid w:val="007C7D09"/>
    <w:rsid w:val="007D056D"/>
    <w:rsid w:val="007D05E0"/>
    <w:rsid w:val="007D0AFC"/>
    <w:rsid w:val="007D1192"/>
    <w:rsid w:val="007D1741"/>
    <w:rsid w:val="007D190E"/>
    <w:rsid w:val="007D1AB9"/>
    <w:rsid w:val="007D3365"/>
    <w:rsid w:val="007D4068"/>
    <w:rsid w:val="007D5781"/>
    <w:rsid w:val="007D5F31"/>
    <w:rsid w:val="007D5FAF"/>
    <w:rsid w:val="007D779E"/>
    <w:rsid w:val="007D7908"/>
    <w:rsid w:val="007D797C"/>
    <w:rsid w:val="007E0028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168E"/>
    <w:rsid w:val="007F222C"/>
    <w:rsid w:val="007F2A9F"/>
    <w:rsid w:val="007F38DD"/>
    <w:rsid w:val="007F4732"/>
    <w:rsid w:val="007F51F4"/>
    <w:rsid w:val="007F6044"/>
    <w:rsid w:val="007F6A8B"/>
    <w:rsid w:val="007F6D22"/>
    <w:rsid w:val="007F7F66"/>
    <w:rsid w:val="00800DEE"/>
    <w:rsid w:val="008011AD"/>
    <w:rsid w:val="00801337"/>
    <w:rsid w:val="008026DE"/>
    <w:rsid w:val="00803F9F"/>
    <w:rsid w:val="00804793"/>
    <w:rsid w:val="0080561B"/>
    <w:rsid w:val="00805E27"/>
    <w:rsid w:val="00806BAC"/>
    <w:rsid w:val="00806D4C"/>
    <w:rsid w:val="0081101B"/>
    <w:rsid w:val="00813D59"/>
    <w:rsid w:val="0081467A"/>
    <w:rsid w:val="008148E3"/>
    <w:rsid w:val="00815B0D"/>
    <w:rsid w:val="00815B8A"/>
    <w:rsid w:val="008164A0"/>
    <w:rsid w:val="008176DC"/>
    <w:rsid w:val="00817B4C"/>
    <w:rsid w:val="0082070E"/>
    <w:rsid w:val="008217A5"/>
    <w:rsid w:val="00821B9C"/>
    <w:rsid w:val="00822B47"/>
    <w:rsid w:val="00822C04"/>
    <w:rsid w:val="008231A3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2B5"/>
    <w:rsid w:val="00835C65"/>
    <w:rsid w:val="00836FE9"/>
    <w:rsid w:val="00837523"/>
    <w:rsid w:val="0084009B"/>
    <w:rsid w:val="00841856"/>
    <w:rsid w:val="00842050"/>
    <w:rsid w:val="00842E95"/>
    <w:rsid w:val="00843080"/>
    <w:rsid w:val="0084371D"/>
    <w:rsid w:val="00844F7A"/>
    <w:rsid w:val="00845221"/>
    <w:rsid w:val="00845280"/>
    <w:rsid w:val="00845285"/>
    <w:rsid w:val="008456B4"/>
    <w:rsid w:val="00846342"/>
    <w:rsid w:val="008467D6"/>
    <w:rsid w:val="00846E20"/>
    <w:rsid w:val="00846F07"/>
    <w:rsid w:val="008503AA"/>
    <w:rsid w:val="008503C8"/>
    <w:rsid w:val="008510A7"/>
    <w:rsid w:val="008520CD"/>
    <w:rsid w:val="0085239D"/>
    <w:rsid w:val="00852C16"/>
    <w:rsid w:val="008534C6"/>
    <w:rsid w:val="00855744"/>
    <w:rsid w:val="00860560"/>
    <w:rsid w:val="0086113F"/>
    <w:rsid w:val="008618A3"/>
    <w:rsid w:val="008619E9"/>
    <w:rsid w:val="008622D5"/>
    <w:rsid w:val="0086243D"/>
    <w:rsid w:val="00863C94"/>
    <w:rsid w:val="008644C4"/>
    <w:rsid w:val="00864A06"/>
    <w:rsid w:val="00864F73"/>
    <w:rsid w:val="00865886"/>
    <w:rsid w:val="0086635C"/>
    <w:rsid w:val="00871DB6"/>
    <w:rsid w:val="0087212F"/>
    <w:rsid w:val="008732CA"/>
    <w:rsid w:val="0087335C"/>
    <w:rsid w:val="0087350B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19B9"/>
    <w:rsid w:val="0088285F"/>
    <w:rsid w:val="00883C6F"/>
    <w:rsid w:val="0088424A"/>
    <w:rsid w:val="0088429D"/>
    <w:rsid w:val="00885172"/>
    <w:rsid w:val="00885E61"/>
    <w:rsid w:val="00885F17"/>
    <w:rsid w:val="008867BF"/>
    <w:rsid w:val="008902A8"/>
    <w:rsid w:val="00890565"/>
    <w:rsid w:val="00891548"/>
    <w:rsid w:val="0089197A"/>
    <w:rsid w:val="008919CD"/>
    <w:rsid w:val="00891FD6"/>
    <w:rsid w:val="0089250D"/>
    <w:rsid w:val="00892F6D"/>
    <w:rsid w:val="008932D1"/>
    <w:rsid w:val="0089344F"/>
    <w:rsid w:val="00895230"/>
    <w:rsid w:val="00896A7A"/>
    <w:rsid w:val="00896E69"/>
    <w:rsid w:val="008A08D9"/>
    <w:rsid w:val="008A0C31"/>
    <w:rsid w:val="008A286D"/>
    <w:rsid w:val="008A3C40"/>
    <w:rsid w:val="008A4579"/>
    <w:rsid w:val="008A47B5"/>
    <w:rsid w:val="008A549C"/>
    <w:rsid w:val="008A5B94"/>
    <w:rsid w:val="008A5CFA"/>
    <w:rsid w:val="008A71B0"/>
    <w:rsid w:val="008A78BF"/>
    <w:rsid w:val="008A7F5A"/>
    <w:rsid w:val="008B0170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4EE9"/>
    <w:rsid w:val="008B5F0D"/>
    <w:rsid w:val="008B626F"/>
    <w:rsid w:val="008B7AE3"/>
    <w:rsid w:val="008B7BD6"/>
    <w:rsid w:val="008C0771"/>
    <w:rsid w:val="008C1226"/>
    <w:rsid w:val="008C1929"/>
    <w:rsid w:val="008C1F42"/>
    <w:rsid w:val="008C2263"/>
    <w:rsid w:val="008C22C6"/>
    <w:rsid w:val="008C25D3"/>
    <w:rsid w:val="008C391D"/>
    <w:rsid w:val="008C4C18"/>
    <w:rsid w:val="008C735D"/>
    <w:rsid w:val="008C7780"/>
    <w:rsid w:val="008C793E"/>
    <w:rsid w:val="008C7F0A"/>
    <w:rsid w:val="008D094C"/>
    <w:rsid w:val="008D1316"/>
    <w:rsid w:val="008D2C1E"/>
    <w:rsid w:val="008D3AEB"/>
    <w:rsid w:val="008D446F"/>
    <w:rsid w:val="008D4B1E"/>
    <w:rsid w:val="008D643A"/>
    <w:rsid w:val="008D6D15"/>
    <w:rsid w:val="008E092C"/>
    <w:rsid w:val="008E09FA"/>
    <w:rsid w:val="008E1EE3"/>
    <w:rsid w:val="008E3952"/>
    <w:rsid w:val="008E48FB"/>
    <w:rsid w:val="008E5E1E"/>
    <w:rsid w:val="008E61BE"/>
    <w:rsid w:val="008E6596"/>
    <w:rsid w:val="008E6618"/>
    <w:rsid w:val="008E6638"/>
    <w:rsid w:val="008E7001"/>
    <w:rsid w:val="008E7080"/>
    <w:rsid w:val="008F00D4"/>
    <w:rsid w:val="008F0208"/>
    <w:rsid w:val="008F049C"/>
    <w:rsid w:val="008F1D2F"/>
    <w:rsid w:val="008F27F7"/>
    <w:rsid w:val="008F30BD"/>
    <w:rsid w:val="008F3722"/>
    <w:rsid w:val="008F373E"/>
    <w:rsid w:val="008F5F7D"/>
    <w:rsid w:val="008F71A7"/>
    <w:rsid w:val="008F74C8"/>
    <w:rsid w:val="008F7F27"/>
    <w:rsid w:val="00900790"/>
    <w:rsid w:val="00900E79"/>
    <w:rsid w:val="00902890"/>
    <w:rsid w:val="00902894"/>
    <w:rsid w:val="0090330F"/>
    <w:rsid w:val="0090395F"/>
    <w:rsid w:val="00903DED"/>
    <w:rsid w:val="0090414D"/>
    <w:rsid w:val="009047FA"/>
    <w:rsid w:val="00904DD5"/>
    <w:rsid w:val="00905AF1"/>
    <w:rsid w:val="009072AD"/>
    <w:rsid w:val="00907B5F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20A"/>
    <w:rsid w:val="00920A41"/>
    <w:rsid w:val="009210D4"/>
    <w:rsid w:val="009223FD"/>
    <w:rsid w:val="0092421F"/>
    <w:rsid w:val="0092447B"/>
    <w:rsid w:val="00924A32"/>
    <w:rsid w:val="00925DB4"/>
    <w:rsid w:val="009268EA"/>
    <w:rsid w:val="00926954"/>
    <w:rsid w:val="009270BB"/>
    <w:rsid w:val="00927B79"/>
    <w:rsid w:val="009309A1"/>
    <w:rsid w:val="009314F2"/>
    <w:rsid w:val="009315DB"/>
    <w:rsid w:val="00931653"/>
    <w:rsid w:val="00931C53"/>
    <w:rsid w:val="00931E49"/>
    <w:rsid w:val="00932097"/>
    <w:rsid w:val="0093295A"/>
    <w:rsid w:val="009329FC"/>
    <w:rsid w:val="009332DD"/>
    <w:rsid w:val="00934169"/>
    <w:rsid w:val="009341EC"/>
    <w:rsid w:val="00934F9F"/>
    <w:rsid w:val="00935074"/>
    <w:rsid w:val="009362FA"/>
    <w:rsid w:val="00936C51"/>
    <w:rsid w:val="00937839"/>
    <w:rsid w:val="00940194"/>
    <w:rsid w:val="00940B95"/>
    <w:rsid w:val="00940BD9"/>
    <w:rsid w:val="00940E28"/>
    <w:rsid w:val="009422E4"/>
    <w:rsid w:val="00942756"/>
    <w:rsid w:val="00946654"/>
    <w:rsid w:val="00947034"/>
    <w:rsid w:val="009502CA"/>
    <w:rsid w:val="009504CD"/>
    <w:rsid w:val="00950DC4"/>
    <w:rsid w:val="009518D2"/>
    <w:rsid w:val="00952132"/>
    <w:rsid w:val="00952B67"/>
    <w:rsid w:val="00952BF2"/>
    <w:rsid w:val="009539A8"/>
    <w:rsid w:val="009542F1"/>
    <w:rsid w:val="009546B4"/>
    <w:rsid w:val="009548C2"/>
    <w:rsid w:val="00955AB4"/>
    <w:rsid w:val="009574D3"/>
    <w:rsid w:val="00957910"/>
    <w:rsid w:val="00957EBA"/>
    <w:rsid w:val="00957F6A"/>
    <w:rsid w:val="0096145F"/>
    <w:rsid w:val="00964B1A"/>
    <w:rsid w:val="009651F2"/>
    <w:rsid w:val="00965B8E"/>
    <w:rsid w:val="009664FD"/>
    <w:rsid w:val="009670FB"/>
    <w:rsid w:val="0097253A"/>
    <w:rsid w:val="0097341E"/>
    <w:rsid w:val="00974985"/>
    <w:rsid w:val="00975165"/>
    <w:rsid w:val="00975396"/>
    <w:rsid w:val="00975AC6"/>
    <w:rsid w:val="00975F48"/>
    <w:rsid w:val="00977478"/>
    <w:rsid w:val="009777B4"/>
    <w:rsid w:val="00980F7E"/>
    <w:rsid w:val="00981EBB"/>
    <w:rsid w:val="00983258"/>
    <w:rsid w:val="00983FDD"/>
    <w:rsid w:val="00985C02"/>
    <w:rsid w:val="00985F38"/>
    <w:rsid w:val="0098794B"/>
    <w:rsid w:val="0099107B"/>
    <w:rsid w:val="00991933"/>
    <w:rsid w:val="0099319F"/>
    <w:rsid w:val="009935AC"/>
    <w:rsid w:val="00994C41"/>
    <w:rsid w:val="0099526E"/>
    <w:rsid w:val="00995308"/>
    <w:rsid w:val="009972BF"/>
    <w:rsid w:val="00997946"/>
    <w:rsid w:val="00997C5B"/>
    <w:rsid w:val="009A08FF"/>
    <w:rsid w:val="009A0B1D"/>
    <w:rsid w:val="009A1A38"/>
    <w:rsid w:val="009A1DBF"/>
    <w:rsid w:val="009A2200"/>
    <w:rsid w:val="009A2CAE"/>
    <w:rsid w:val="009A311D"/>
    <w:rsid w:val="009A6C44"/>
    <w:rsid w:val="009B0960"/>
    <w:rsid w:val="009B0ABE"/>
    <w:rsid w:val="009B0E94"/>
    <w:rsid w:val="009B156D"/>
    <w:rsid w:val="009B189B"/>
    <w:rsid w:val="009B1A66"/>
    <w:rsid w:val="009B2ABC"/>
    <w:rsid w:val="009B3417"/>
    <w:rsid w:val="009B3EC7"/>
    <w:rsid w:val="009B433D"/>
    <w:rsid w:val="009B5831"/>
    <w:rsid w:val="009B60CB"/>
    <w:rsid w:val="009B7F31"/>
    <w:rsid w:val="009C0437"/>
    <w:rsid w:val="009C0654"/>
    <w:rsid w:val="009C0C27"/>
    <w:rsid w:val="009C0F0A"/>
    <w:rsid w:val="009C1380"/>
    <w:rsid w:val="009C1D73"/>
    <w:rsid w:val="009C3048"/>
    <w:rsid w:val="009C3E07"/>
    <w:rsid w:val="009C49CF"/>
    <w:rsid w:val="009C5E4C"/>
    <w:rsid w:val="009C74FA"/>
    <w:rsid w:val="009D04AC"/>
    <w:rsid w:val="009D1789"/>
    <w:rsid w:val="009D1B3D"/>
    <w:rsid w:val="009D4885"/>
    <w:rsid w:val="009D4B99"/>
    <w:rsid w:val="009D5082"/>
    <w:rsid w:val="009D5246"/>
    <w:rsid w:val="009D5417"/>
    <w:rsid w:val="009D68E6"/>
    <w:rsid w:val="009E0573"/>
    <w:rsid w:val="009E145C"/>
    <w:rsid w:val="009E27CF"/>
    <w:rsid w:val="009E3FFE"/>
    <w:rsid w:val="009E534A"/>
    <w:rsid w:val="009E5DDB"/>
    <w:rsid w:val="009F0AAA"/>
    <w:rsid w:val="009F118F"/>
    <w:rsid w:val="009F14E5"/>
    <w:rsid w:val="009F160A"/>
    <w:rsid w:val="009F2EF6"/>
    <w:rsid w:val="009F33CF"/>
    <w:rsid w:val="009F3636"/>
    <w:rsid w:val="009F428E"/>
    <w:rsid w:val="009F73AF"/>
    <w:rsid w:val="00A00C32"/>
    <w:rsid w:val="00A01459"/>
    <w:rsid w:val="00A01C6F"/>
    <w:rsid w:val="00A01DCF"/>
    <w:rsid w:val="00A0286E"/>
    <w:rsid w:val="00A034AD"/>
    <w:rsid w:val="00A0389E"/>
    <w:rsid w:val="00A03911"/>
    <w:rsid w:val="00A045B9"/>
    <w:rsid w:val="00A0498D"/>
    <w:rsid w:val="00A04F1E"/>
    <w:rsid w:val="00A05A19"/>
    <w:rsid w:val="00A06D63"/>
    <w:rsid w:val="00A07CA0"/>
    <w:rsid w:val="00A07E0E"/>
    <w:rsid w:val="00A1070A"/>
    <w:rsid w:val="00A10816"/>
    <w:rsid w:val="00A10DEC"/>
    <w:rsid w:val="00A115C1"/>
    <w:rsid w:val="00A120D1"/>
    <w:rsid w:val="00A13A26"/>
    <w:rsid w:val="00A13F70"/>
    <w:rsid w:val="00A13FC6"/>
    <w:rsid w:val="00A14011"/>
    <w:rsid w:val="00A1445B"/>
    <w:rsid w:val="00A17AFB"/>
    <w:rsid w:val="00A17BBB"/>
    <w:rsid w:val="00A20654"/>
    <w:rsid w:val="00A20B4A"/>
    <w:rsid w:val="00A20D20"/>
    <w:rsid w:val="00A20EF1"/>
    <w:rsid w:val="00A2282A"/>
    <w:rsid w:val="00A22867"/>
    <w:rsid w:val="00A22D98"/>
    <w:rsid w:val="00A23348"/>
    <w:rsid w:val="00A23CE1"/>
    <w:rsid w:val="00A2443D"/>
    <w:rsid w:val="00A24738"/>
    <w:rsid w:val="00A2539B"/>
    <w:rsid w:val="00A25AAF"/>
    <w:rsid w:val="00A25E49"/>
    <w:rsid w:val="00A260E2"/>
    <w:rsid w:val="00A2630F"/>
    <w:rsid w:val="00A27B59"/>
    <w:rsid w:val="00A3055E"/>
    <w:rsid w:val="00A30768"/>
    <w:rsid w:val="00A310CF"/>
    <w:rsid w:val="00A3172B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45F1A"/>
    <w:rsid w:val="00A5017A"/>
    <w:rsid w:val="00A50226"/>
    <w:rsid w:val="00A5051B"/>
    <w:rsid w:val="00A51DF8"/>
    <w:rsid w:val="00A52319"/>
    <w:rsid w:val="00A52EA4"/>
    <w:rsid w:val="00A52FCA"/>
    <w:rsid w:val="00A530DD"/>
    <w:rsid w:val="00A5378E"/>
    <w:rsid w:val="00A53E16"/>
    <w:rsid w:val="00A548C0"/>
    <w:rsid w:val="00A564EA"/>
    <w:rsid w:val="00A56DD4"/>
    <w:rsid w:val="00A57096"/>
    <w:rsid w:val="00A57917"/>
    <w:rsid w:val="00A57D52"/>
    <w:rsid w:val="00A60535"/>
    <w:rsid w:val="00A60B42"/>
    <w:rsid w:val="00A621A2"/>
    <w:rsid w:val="00A6260C"/>
    <w:rsid w:val="00A627B3"/>
    <w:rsid w:val="00A629E1"/>
    <w:rsid w:val="00A635B4"/>
    <w:rsid w:val="00A6368B"/>
    <w:rsid w:val="00A63E5E"/>
    <w:rsid w:val="00A654AE"/>
    <w:rsid w:val="00A65A9D"/>
    <w:rsid w:val="00A65EBE"/>
    <w:rsid w:val="00A666DE"/>
    <w:rsid w:val="00A669D9"/>
    <w:rsid w:val="00A67F36"/>
    <w:rsid w:val="00A704C8"/>
    <w:rsid w:val="00A719BD"/>
    <w:rsid w:val="00A72336"/>
    <w:rsid w:val="00A7270D"/>
    <w:rsid w:val="00A73005"/>
    <w:rsid w:val="00A74AD4"/>
    <w:rsid w:val="00A75E2E"/>
    <w:rsid w:val="00A76DC4"/>
    <w:rsid w:val="00A770C9"/>
    <w:rsid w:val="00A777CE"/>
    <w:rsid w:val="00A80020"/>
    <w:rsid w:val="00A80513"/>
    <w:rsid w:val="00A82869"/>
    <w:rsid w:val="00A82DD1"/>
    <w:rsid w:val="00A82E86"/>
    <w:rsid w:val="00A840D8"/>
    <w:rsid w:val="00A849D1"/>
    <w:rsid w:val="00A86AD9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1B93"/>
    <w:rsid w:val="00AA2187"/>
    <w:rsid w:val="00AA2A69"/>
    <w:rsid w:val="00AA3764"/>
    <w:rsid w:val="00AA3D78"/>
    <w:rsid w:val="00AA4405"/>
    <w:rsid w:val="00AA4427"/>
    <w:rsid w:val="00AA5521"/>
    <w:rsid w:val="00AA61D5"/>
    <w:rsid w:val="00AA6663"/>
    <w:rsid w:val="00AA700B"/>
    <w:rsid w:val="00AA7E55"/>
    <w:rsid w:val="00AB07B5"/>
    <w:rsid w:val="00AB1001"/>
    <w:rsid w:val="00AB18F3"/>
    <w:rsid w:val="00AB19D8"/>
    <w:rsid w:val="00AB27A8"/>
    <w:rsid w:val="00AB3BB6"/>
    <w:rsid w:val="00AB4081"/>
    <w:rsid w:val="00AB4795"/>
    <w:rsid w:val="00AB6801"/>
    <w:rsid w:val="00AB690E"/>
    <w:rsid w:val="00AB6CB8"/>
    <w:rsid w:val="00AB6D38"/>
    <w:rsid w:val="00AB7041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05F"/>
    <w:rsid w:val="00AC64FB"/>
    <w:rsid w:val="00AC6CA6"/>
    <w:rsid w:val="00AC7FE8"/>
    <w:rsid w:val="00AD0A1F"/>
    <w:rsid w:val="00AD0CA6"/>
    <w:rsid w:val="00AD0EE0"/>
    <w:rsid w:val="00AD1DDC"/>
    <w:rsid w:val="00AD30AA"/>
    <w:rsid w:val="00AD345D"/>
    <w:rsid w:val="00AD594B"/>
    <w:rsid w:val="00AD72C3"/>
    <w:rsid w:val="00AE00AC"/>
    <w:rsid w:val="00AE169B"/>
    <w:rsid w:val="00AE17D1"/>
    <w:rsid w:val="00AE185B"/>
    <w:rsid w:val="00AE1A52"/>
    <w:rsid w:val="00AE3476"/>
    <w:rsid w:val="00AE6DE8"/>
    <w:rsid w:val="00AE7387"/>
    <w:rsid w:val="00AE73B6"/>
    <w:rsid w:val="00AF0437"/>
    <w:rsid w:val="00AF0A78"/>
    <w:rsid w:val="00AF0DEF"/>
    <w:rsid w:val="00AF10D9"/>
    <w:rsid w:val="00AF1F17"/>
    <w:rsid w:val="00AF281F"/>
    <w:rsid w:val="00AF2EC0"/>
    <w:rsid w:val="00AF308A"/>
    <w:rsid w:val="00AF31ED"/>
    <w:rsid w:val="00AF3AF2"/>
    <w:rsid w:val="00AF42D6"/>
    <w:rsid w:val="00AF4BD7"/>
    <w:rsid w:val="00AF4E3F"/>
    <w:rsid w:val="00AF5282"/>
    <w:rsid w:val="00AF607F"/>
    <w:rsid w:val="00AF6222"/>
    <w:rsid w:val="00AF742A"/>
    <w:rsid w:val="00B009AC"/>
    <w:rsid w:val="00B00DDE"/>
    <w:rsid w:val="00B00FF1"/>
    <w:rsid w:val="00B02156"/>
    <w:rsid w:val="00B031FE"/>
    <w:rsid w:val="00B04949"/>
    <w:rsid w:val="00B04AB5"/>
    <w:rsid w:val="00B06D1B"/>
    <w:rsid w:val="00B06F2A"/>
    <w:rsid w:val="00B072DB"/>
    <w:rsid w:val="00B075D2"/>
    <w:rsid w:val="00B0766F"/>
    <w:rsid w:val="00B0785A"/>
    <w:rsid w:val="00B100A2"/>
    <w:rsid w:val="00B11D57"/>
    <w:rsid w:val="00B13F07"/>
    <w:rsid w:val="00B155F3"/>
    <w:rsid w:val="00B16474"/>
    <w:rsid w:val="00B17496"/>
    <w:rsid w:val="00B2028C"/>
    <w:rsid w:val="00B246D3"/>
    <w:rsid w:val="00B24C41"/>
    <w:rsid w:val="00B25BE2"/>
    <w:rsid w:val="00B27001"/>
    <w:rsid w:val="00B2708E"/>
    <w:rsid w:val="00B27210"/>
    <w:rsid w:val="00B30084"/>
    <w:rsid w:val="00B30D64"/>
    <w:rsid w:val="00B31EEB"/>
    <w:rsid w:val="00B321A3"/>
    <w:rsid w:val="00B347FB"/>
    <w:rsid w:val="00B35A86"/>
    <w:rsid w:val="00B35B09"/>
    <w:rsid w:val="00B401A4"/>
    <w:rsid w:val="00B41284"/>
    <w:rsid w:val="00B4242F"/>
    <w:rsid w:val="00B42740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4ACB"/>
    <w:rsid w:val="00B5515B"/>
    <w:rsid w:val="00B5589A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6BA5"/>
    <w:rsid w:val="00B67627"/>
    <w:rsid w:val="00B7160D"/>
    <w:rsid w:val="00B719C5"/>
    <w:rsid w:val="00B71DA6"/>
    <w:rsid w:val="00B722CA"/>
    <w:rsid w:val="00B73642"/>
    <w:rsid w:val="00B7405C"/>
    <w:rsid w:val="00B749ED"/>
    <w:rsid w:val="00B75180"/>
    <w:rsid w:val="00B75230"/>
    <w:rsid w:val="00B768EE"/>
    <w:rsid w:val="00B77C61"/>
    <w:rsid w:val="00B810A3"/>
    <w:rsid w:val="00B82664"/>
    <w:rsid w:val="00B82E4B"/>
    <w:rsid w:val="00B83264"/>
    <w:rsid w:val="00B83F12"/>
    <w:rsid w:val="00B840FC"/>
    <w:rsid w:val="00B8454A"/>
    <w:rsid w:val="00B8487D"/>
    <w:rsid w:val="00B85D46"/>
    <w:rsid w:val="00B85D8D"/>
    <w:rsid w:val="00B86F82"/>
    <w:rsid w:val="00B870D9"/>
    <w:rsid w:val="00B87A22"/>
    <w:rsid w:val="00B9022F"/>
    <w:rsid w:val="00B914FF"/>
    <w:rsid w:val="00B9278A"/>
    <w:rsid w:val="00B94823"/>
    <w:rsid w:val="00B95A8A"/>
    <w:rsid w:val="00B95B47"/>
    <w:rsid w:val="00B965F0"/>
    <w:rsid w:val="00B96B2B"/>
    <w:rsid w:val="00B97584"/>
    <w:rsid w:val="00B97979"/>
    <w:rsid w:val="00BA08A6"/>
    <w:rsid w:val="00BA1F3F"/>
    <w:rsid w:val="00BA221E"/>
    <w:rsid w:val="00BA245A"/>
    <w:rsid w:val="00BA2575"/>
    <w:rsid w:val="00BA275C"/>
    <w:rsid w:val="00BA2F68"/>
    <w:rsid w:val="00BA4414"/>
    <w:rsid w:val="00BA47FD"/>
    <w:rsid w:val="00BA4D6C"/>
    <w:rsid w:val="00BA4DFB"/>
    <w:rsid w:val="00BA65EC"/>
    <w:rsid w:val="00BA790C"/>
    <w:rsid w:val="00BA7964"/>
    <w:rsid w:val="00BB046D"/>
    <w:rsid w:val="00BB2496"/>
    <w:rsid w:val="00BB2AB3"/>
    <w:rsid w:val="00BB2DF5"/>
    <w:rsid w:val="00BB2EE6"/>
    <w:rsid w:val="00BB3182"/>
    <w:rsid w:val="00BB5468"/>
    <w:rsid w:val="00BB5DB4"/>
    <w:rsid w:val="00BB5F86"/>
    <w:rsid w:val="00BB630A"/>
    <w:rsid w:val="00BB65BE"/>
    <w:rsid w:val="00BB7212"/>
    <w:rsid w:val="00BC2907"/>
    <w:rsid w:val="00BC2D0C"/>
    <w:rsid w:val="00BC2EE7"/>
    <w:rsid w:val="00BC3ADF"/>
    <w:rsid w:val="00BC5672"/>
    <w:rsid w:val="00BC6AF3"/>
    <w:rsid w:val="00BC6B5C"/>
    <w:rsid w:val="00BC6BD8"/>
    <w:rsid w:val="00BD0D32"/>
    <w:rsid w:val="00BD17A0"/>
    <w:rsid w:val="00BD1B83"/>
    <w:rsid w:val="00BD1C01"/>
    <w:rsid w:val="00BD1F3D"/>
    <w:rsid w:val="00BD2146"/>
    <w:rsid w:val="00BD2BA3"/>
    <w:rsid w:val="00BD3C00"/>
    <w:rsid w:val="00BD42AB"/>
    <w:rsid w:val="00BD4604"/>
    <w:rsid w:val="00BD5276"/>
    <w:rsid w:val="00BD575A"/>
    <w:rsid w:val="00BD6FC2"/>
    <w:rsid w:val="00BD71D6"/>
    <w:rsid w:val="00BE016F"/>
    <w:rsid w:val="00BE01A3"/>
    <w:rsid w:val="00BE03AC"/>
    <w:rsid w:val="00BE1152"/>
    <w:rsid w:val="00BE15A3"/>
    <w:rsid w:val="00BE2922"/>
    <w:rsid w:val="00BE4E29"/>
    <w:rsid w:val="00BE4E3F"/>
    <w:rsid w:val="00BE5BC1"/>
    <w:rsid w:val="00BE5BD2"/>
    <w:rsid w:val="00BE62D9"/>
    <w:rsid w:val="00BE6DD2"/>
    <w:rsid w:val="00BE7CD7"/>
    <w:rsid w:val="00BF0209"/>
    <w:rsid w:val="00BF0A61"/>
    <w:rsid w:val="00BF1F6C"/>
    <w:rsid w:val="00BF327F"/>
    <w:rsid w:val="00BF4B5D"/>
    <w:rsid w:val="00BF4DD8"/>
    <w:rsid w:val="00BF4E22"/>
    <w:rsid w:val="00BF5095"/>
    <w:rsid w:val="00BF58BF"/>
    <w:rsid w:val="00BF5996"/>
    <w:rsid w:val="00BF59F2"/>
    <w:rsid w:val="00BF5DFF"/>
    <w:rsid w:val="00BF6CB6"/>
    <w:rsid w:val="00BF701A"/>
    <w:rsid w:val="00BF7606"/>
    <w:rsid w:val="00BF7779"/>
    <w:rsid w:val="00C00315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3BE"/>
    <w:rsid w:val="00C046F0"/>
    <w:rsid w:val="00C05039"/>
    <w:rsid w:val="00C05E30"/>
    <w:rsid w:val="00C06442"/>
    <w:rsid w:val="00C06AC0"/>
    <w:rsid w:val="00C115EA"/>
    <w:rsid w:val="00C11FAC"/>
    <w:rsid w:val="00C12921"/>
    <w:rsid w:val="00C1655C"/>
    <w:rsid w:val="00C16E92"/>
    <w:rsid w:val="00C17272"/>
    <w:rsid w:val="00C20571"/>
    <w:rsid w:val="00C21370"/>
    <w:rsid w:val="00C21C59"/>
    <w:rsid w:val="00C21E6A"/>
    <w:rsid w:val="00C21FEE"/>
    <w:rsid w:val="00C227FA"/>
    <w:rsid w:val="00C24189"/>
    <w:rsid w:val="00C2454A"/>
    <w:rsid w:val="00C24550"/>
    <w:rsid w:val="00C24A1E"/>
    <w:rsid w:val="00C26624"/>
    <w:rsid w:val="00C27081"/>
    <w:rsid w:val="00C27902"/>
    <w:rsid w:val="00C27C39"/>
    <w:rsid w:val="00C3092E"/>
    <w:rsid w:val="00C31CFE"/>
    <w:rsid w:val="00C321F7"/>
    <w:rsid w:val="00C33F05"/>
    <w:rsid w:val="00C34234"/>
    <w:rsid w:val="00C34BA8"/>
    <w:rsid w:val="00C34C25"/>
    <w:rsid w:val="00C350BB"/>
    <w:rsid w:val="00C401E4"/>
    <w:rsid w:val="00C40AEB"/>
    <w:rsid w:val="00C41151"/>
    <w:rsid w:val="00C41D26"/>
    <w:rsid w:val="00C41D43"/>
    <w:rsid w:val="00C42286"/>
    <w:rsid w:val="00C42D42"/>
    <w:rsid w:val="00C42D72"/>
    <w:rsid w:val="00C440F9"/>
    <w:rsid w:val="00C4431E"/>
    <w:rsid w:val="00C44AAA"/>
    <w:rsid w:val="00C4515E"/>
    <w:rsid w:val="00C46403"/>
    <w:rsid w:val="00C47F48"/>
    <w:rsid w:val="00C50C36"/>
    <w:rsid w:val="00C50F38"/>
    <w:rsid w:val="00C51194"/>
    <w:rsid w:val="00C524E2"/>
    <w:rsid w:val="00C54BD8"/>
    <w:rsid w:val="00C6009B"/>
    <w:rsid w:val="00C6152B"/>
    <w:rsid w:val="00C6284D"/>
    <w:rsid w:val="00C633BD"/>
    <w:rsid w:val="00C65621"/>
    <w:rsid w:val="00C65B4B"/>
    <w:rsid w:val="00C668F9"/>
    <w:rsid w:val="00C66DC4"/>
    <w:rsid w:val="00C670E2"/>
    <w:rsid w:val="00C677E7"/>
    <w:rsid w:val="00C67FFB"/>
    <w:rsid w:val="00C70054"/>
    <w:rsid w:val="00C7091F"/>
    <w:rsid w:val="00C7100A"/>
    <w:rsid w:val="00C71643"/>
    <w:rsid w:val="00C72309"/>
    <w:rsid w:val="00C7326F"/>
    <w:rsid w:val="00C745A8"/>
    <w:rsid w:val="00C7470B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1F64"/>
    <w:rsid w:val="00C82259"/>
    <w:rsid w:val="00C82AFC"/>
    <w:rsid w:val="00C8353A"/>
    <w:rsid w:val="00C85FAD"/>
    <w:rsid w:val="00C8627E"/>
    <w:rsid w:val="00C86391"/>
    <w:rsid w:val="00C901D8"/>
    <w:rsid w:val="00C90672"/>
    <w:rsid w:val="00C908CC"/>
    <w:rsid w:val="00C9091B"/>
    <w:rsid w:val="00C90F33"/>
    <w:rsid w:val="00C91024"/>
    <w:rsid w:val="00C91102"/>
    <w:rsid w:val="00C9180D"/>
    <w:rsid w:val="00C92529"/>
    <w:rsid w:val="00C96500"/>
    <w:rsid w:val="00C9675B"/>
    <w:rsid w:val="00C96877"/>
    <w:rsid w:val="00CA072F"/>
    <w:rsid w:val="00CA1399"/>
    <w:rsid w:val="00CA1935"/>
    <w:rsid w:val="00CA1F56"/>
    <w:rsid w:val="00CA20D6"/>
    <w:rsid w:val="00CA23F0"/>
    <w:rsid w:val="00CA2DAA"/>
    <w:rsid w:val="00CA3592"/>
    <w:rsid w:val="00CA3712"/>
    <w:rsid w:val="00CA596B"/>
    <w:rsid w:val="00CA5DB8"/>
    <w:rsid w:val="00CA6176"/>
    <w:rsid w:val="00CA7E7A"/>
    <w:rsid w:val="00CB0742"/>
    <w:rsid w:val="00CB24FC"/>
    <w:rsid w:val="00CB5256"/>
    <w:rsid w:val="00CB5B1E"/>
    <w:rsid w:val="00CC0396"/>
    <w:rsid w:val="00CC196E"/>
    <w:rsid w:val="00CC2644"/>
    <w:rsid w:val="00CC30DF"/>
    <w:rsid w:val="00CC4D39"/>
    <w:rsid w:val="00CC64A7"/>
    <w:rsid w:val="00CC6A6A"/>
    <w:rsid w:val="00CC7AB7"/>
    <w:rsid w:val="00CC7C35"/>
    <w:rsid w:val="00CD004A"/>
    <w:rsid w:val="00CD2D64"/>
    <w:rsid w:val="00CD30CF"/>
    <w:rsid w:val="00CD422E"/>
    <w:rsid w:val="00CD4659"/>
    <w:rsid w:val="00CD4EF0"/>
    <w:rsid w:val="00CD59EE"/>
    <w:rsid w:val="00CD60B3"/>
    <w:rsid w:val="00CD67FA"/>
    <w:rsid w:val="00CE08E0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585D"/>
    <w:rsid w:val="00CE6A58"/>
    <w:rsid w:val="00CE78A8"/>
    <w:rsid w:val="00CF06B9"/>
    <w:rsid w:val="00CF0D4B"/>
    <w:rsid w:val="00CF1600"/>
    <w:rsid w:val="00CF1CDC"/>
    <w:rsid w:val="00CF35A3"/>
    <w:rsid w:val="00CF35A7"/>
    <w:rsid w:val="00CF3898"/>
    <w:rsid w:val="00CF41A4"/>
    <w:rsid w:val="00CF42D7"/>
    <w:rsid w:val="00CF5100"/>
    <w:rsid w:val="00CF6D92"/>
    <w:rsid w:val="00CF7369"/>
    <w:rsid w:val="00D009B1"/>
    <w:rsid w:val="00D009C3"/>
    <w:rsid w:val="00D01A1B"/>
    <w:rsid w:val="00D028BE"/>
    <w:rsid w:val="00D030AD"/>
    <w:rsid w:val="00D03A2C"/>
    <w:rsid w:val="00D04886"/>
    <w:rsid w:val="00D05637"/>
    <w:rsid w:val="00D070E7"/>
    <w:rsid w:val="00D073ED"/>
    <w:rsid w:val="00D0740B"/>
    <w:rsid w:val="00D0749B"/>
    <w:rsid w:val="00D10662"/>
    <w:rsid w:val="00D10E85"/>
    <w:rsid w:val="00D132DD"/>
    <w:rsid w:val="00D1740C"/>
    <w:rsid w:val="00D178A5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DD4"/>
    <w:rsid w:val="00D31F90"/>
    <w:rsid w:val="00D331A2"/>
    <w:rsid w:val="00D3339C"/>
    <w:rsid w:val="00D3401E"/>
    <w:rsid w:val="00D34A21"/>
    <w:rsid w:val="00D3645C"/>
    <w:rsid w:val="00D36766"/>
    <w:rsid w:val="00D367F0"/>
    <w:rsid w:val="00D3703A"/>
    <w:rsid w:val="00D37B10"/>
    <w:rsid w:val="00D37D54"/>
    <w:rsid w:val="00D406FC"/>
    <w:rsid w:val="00D40D72"/>
    <w:rsid w:val="00D42D9E"/>
    <w:rsid w:val="00D4421C"/>
    <w:rsid w:val="00D4489A"/>
    <w:rsid w:val="00D44F67"/>
    <w:rsid w:val="00D452D5"/>
    <w:rsid w:val="00D455CF"/>
    <w:rsid w:val="00D4738A"/>
    <w:rsid w:val="00D504B6"/>
    <w:rsid w:val="00D51C22"/>
    <w:rsid w:val="00D52078"/>
    <w:rsid w:val="00D52219"/>
    <w:rsid w:val="00D522CC"/>
    <w:rsid w:val="00D52AE6"/>
    <w:rsid w:val="00D543B6"/>
    <w:rsid w:val="00D54C30"/>
    <w:rsid w:val="00D564F4"/>
    <w:rsid w:val="00D565D7"/>
    <w:rsid w:val="00D5671B"/>
    <w:rsid w:val="00D56B0F"/>
    <w:rsid w:val="00D56C1E"/>
    <w:rsid w:val="00D57607"/>
    <w:rsid w:val="00D57D0D"/>
    <w:rsid w:val="00D608D5"/>
    <w:rsid w:val="00D617E9"/>
    <w:rsid w:val="00D61A21"/>
    <w:rsid w:val="00D61B04"/>
    <w:rsid w:val="00D61F20"/>
    <w:rsid w:val="00D626B0"/>
    <w:rsid w:val="00D62D30"/>
    <w:rsid w:val="00D62EFF"/>
    <w:rsid w:val="00D6337F"/>
    <w:rsid w:val="00D63638"/>
    <w:rsid w:val="00D64973"/>
    <w:rsid w:val="00D6576B"/>
    <w:rsid w:val="00D65985"/>
    <w:rsid w:val="00D65CDA"/>
    <w:rsid w:val="00D676A6"/>
    <w:rsid w:val="00D67780"/>
    <w:rsid w:val="00D70168"/>
    <w:rsid w:val="00D71D3C"/>
    <w:rsid w:val="00D71FCE"/>
    <w:rsid w:val="00D722ED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5902"/>
    <w:rsid w:val="00D868D2"/>
    <w:rsid w:val="00D8788D"/>
    <w:rsid w:val="00D900AD"/>
    <w:rsid w:val="00D902CA"/>
    <w:rsid w:val="00D90340"/>
    <w:rsid w:val="00D936D6"/>
    <w:rsid w:val="00D94697"/>
    <w:rsid w:val="00D95BC1"/>
    <w:rsid w:val="00D96819"/>
    <w:rsid w:val="00D96B38"/>
    <w:rsid w:val="00D977A0"/>
    <w:rsid w:val="00D97DAA"/>
    <w:rsid w:val="00DA08EE"/>
    <w:rsid w:val="00DA0B93"/>
    <w:rsid w:val="00DA1BA0"/>
    <w:rsid w:val="00DA22A2"/>
    <w:rsid w:val="00DA2348"/>
    <w:rsid w:val="00DA255D"/>
    <w:rsid w:val="00DA2705"/>
    <w:rsid w:val="00DA383C"/>
    <w:rsid w:val="00DA5B5B"/>
    <w:rsid w:val="00DA6FBB"/>
    <w:rsid w:val="00DA717B"/>
    <w:rsid w:val="00DA721D"/>
    <w:rsid w:val="00DA7E87"/>
    <w:rsid w:val="00DA7F2E"/>
    <w:rsid w:val="00DB0347"/>
    <w:rsid w:val="00DB2128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27DD"/>
    <w:rsid w:val="00DC3044"/>
    <w:rsid w:val="00DC32CD"/>
    <w:rsid w:val="00DC410B"/>
    <w:rsid w:val="00DC487D"/>
    <w:rsid w:val="00DC4BB6"/>
    <w:rsid w:val="00DC63D8"/>
    <w:rsid w:val="00DC70F8"/>
    <w:rsid w:val="00DC73AE"/>
    <w:rsid w:val="00DD1259"/>
    <w:rsid w:val="00DD2496"/>
    <w:rsid w:val="00DD334C"/>
    <w:rsid w:val="00DD3BF0"/>
    <w:rsid w:val="00DD540B"/>
    <w:rsid w:val="00DD5786"/>
    <w:rsid w:val="00DD6F73"/>
    <w:rsid w:val="00DD7700"/>
    <w:rsid w:val="00DD7CCB"/>
    <w:rsid w:val="00DD7FA5"/>
    <w:rsid w:val="00DE0197"/>
    <w:rsid w:val="00DE0480"/>
    <w:rsid w:val="00DE0556"/>
    <w:rsid w:val="00DE13E4"/>
    <w:rsid w:val="00DE15F5"/>
    <w:rsid w:val="00DE21D8"/>
    <w:rsid w:val="00DE29FC"/>
    <w:rsid w:val="00DE43B5"/>
    <w:rsid w:val="00DE5632"/>
    <w:rsid w:val="00DE6F1C"/>
    <w:rsid w:val="00DF059A"/>
    <w:rsid w:val="00DF0820"/>
    <w:rsid w:val="00DF0A35"/>
    <w:rsid w:val="00DF0ADE"/>
    <w:rsid w:val="00DF0D76"/>
    <w:rsid w:val="00DF191C"/>
    <w:rsid w:val="00DF1D42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2CFE"/>
    <w:rsid w:val="00E03EA7"/>
    <w:rsid w:val="00E0428C"/>
    <w:rsid w:val="00E058CB"/>
    <w:rsid w:val="00E05D59"/>
    <w:rsid w:val="00E0621E"/>
    <w:rsid w:val="00E06B35"/>
    <w:rsid w:val="00E07830"/>
    <w:rsid w:val="00E07852"/>
    <w:rsid w:val="00E11398"/>
    <w:rsid w:val="00E1148B"/>
    <w:rsid w:val="00E118A9"/>
    <w:rsid w:val="00E121C1"/>
    <w:rsid w:val="00E12E90"/>
    <w:rsid w:val="00E13B11"/>
    <w:rsid w:val="00E13EA0"/>
    <w:rsid w:val="00E14B5B"/>
    <w:rsid w:val="00E14DDB"/>
    <w:rsid w:val="00E15CDB"/>
    <w:rsid w:val="00E15FC2"/>
    <w:rsid w:val="00E16441"/>
    <w:rsid w:val="00E17CCC"/>
    <w:rsid w:val="00E203A2"/>
    <w:rsid w:val="00E20695"/>
    <w:rsid w:val="00E20BC4"/>
    <w:rsid w:val="00E21731"/>
    <w:rsid w:val="00E223F8"/>
    <w:rsid w:val="00E22D96"/>
    <w:rsid w:val="00E22E22"/>
    <w:rsid w:val="00E232AB"/>
    <w:rsid w:val="00E24DEE"/>
    <w:rsid w:val="00E25E39"/>
    <w:rsid w:val="00E26A0F"/>
    <w:rsid w:val="00E31594"/>
    <w:rsid w:val="00E32BB4"/>
    <w:rsid w:val="00E33182"/>
    <w:rsid w:val="00E343AA"/>
    <w:rsid w:val="00E3569E"/>
    <w:rsid w:val="00E36E9B"/>
    <w:rsid w:val="00E37672"/>
    <w:rsid w:val="00E409A8"/>
    <w:rsid w:val="00E41092"/>
    <w:rsid w:val="00E414F2"/>
    <w:rsid w:val="00E41AED"/>
    <w:rsid w:val="00E41D8D"/>
    <w:rsid w:val="00E41F33"/>
    <w:rsid w:val="00E422B4"/>
    <w:rsid w:val="00E43318"/>
    <w:rsid w:val="00E44166"/>
    <w:rsid w:val="00E44A86"/>
    <w:rsid w:val="00E44FED"/>
    <w:rsid w:val="00E452A1"/>
    <w:rsid w:val="00E453D0"/>
    <w:rsid w:val="00E4558B"/>
    <w:rsid w:val="00E46575"/>
    <w:rsid w:val="00E46DA1"/>
    <w:rsid w:val="00E47913"/>
    <w:rsid w:val="00E47B5E"/>
    <w:rsid w:val="00E47BAF"/>
    <w:rsid w:val="00E47CF2"/>
    <w:rsid w:val="00E501D8"/>
    <w:rsid w:val="00E50E7D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5687"/>
    <w:rsid w:val="00E57452"/>
    <w:rsid w:val="00E57953"/>
    <w:rsid w:val="00E57A3F"/>
    <w:rsid w:val="00E61278"/>
    <w:rsid w:val="00E63AD5"/>
    <w:rsid w:val="00E65121"/>
    <w:rsid w:val="00E65266"/>
    <w:rsid w:val="00E6561E"/>
    <w:rsid w:val="00E661B7"/>
    <w:rsid w:val="00E70F7C"/>
    <w:rsid w:val="00E7281F"/>
    <w:rsid w:val="00E730F6"/>
    <w:rsid w:val="00E73486"/>
    <w:rsid w:val="00E734A8"/>
    <w:rsid w:val="00E74211"/>
    <w:rsid w:val="00E744A3"/>
    <w:rsid w:val="00E76795"/>
    <w:rsid w:val="00E76D2C"/>
    <w:rsid w:val="00E76E1A"/>
    <w:rsid w:val="00E8031F"/>
    <w:rsid w:val="00E80B32"/>
    <w:rsid w:val="00E811F3"/>
    <w:rsid w:val="00E82306"/>
    <w:rsid w:val="00E83DD7"/>
    <w:rsid w:val="00E83EA9"/>
    <w:rsid w:val="00E87555"/>
    <w:rsid w:val="00E87614"/>
    <w:rsid w:val="00E87D66"/>
    <w:rsid w:val="00E90D38"/>
    <w:rsid w:val="00E91DBE"/>
    <w:rsid w:val="00E91E50"/>
    <w:rsid w:val="00E9209F"/>
    <w:rsid w:val="00E9263B"/>
    <w:rsid w:val="00E92691"/>
    <w:rsid w:val="00E93052"/>
    <w:rsid w:val="00E94483"/>
    <w:rsid w:val="00E95445"/>
    <w:rsid w:val="00E95575"/>
    <w:rsid w:val="00E9646C"/>
    <w:rsid w:val="00E9658C"/>
    <w:rsid w:val="00E97752"/>
    <w:rsid w:val="00E97AB6"/>
    <w:rsid w:val="00EA0638"/>
    <w:rsid w:val="00EA0ACE"/>
    <w:rsid w:val="00EA14B9"/>
    <w:rsid w:val="00EA14E9"/>
    <w:rsid w:val="00EA1783"/>
    <w:rsid w:val="00EA2FF9"/>
    <w:rsid w:val="00EA6F28"/>
    <w:rsid w:val="00EA71B2"/>
    <w:rsid w:val="00EB0293"/>
    <w:rsid w:val="00EB035E"/>
    <w:rsid w:val="00EB1219"/>
    <w:rsid w:val="00EB28A1"/>
    <w:rsid w:val="00EB2BD5"/>
    <w:rsid w:val="00EB4B7E"/>
    <w:rsid w:val="00EB5332"/>
    <w:rsid w:val="00EB5CD7"/>
    <w:rsid w:val="00EB63DB"/>
    <w:rsid w:val="00EB6679"/>
    <w:rsid w:val="00EB66D0"/>
    <w:rsid w:val="00EB6BDA"/>
    <w:rsid w:val="00EB72C3"/>
    <w:rsid w:val="00EC0AC6"/>
    <w:rsid w:val="00EC0BDA"/>
    <w:rsid w:val="00EC0C70"/>
    <w:rsid w:val="00EC1061"/>
    <w:rsid w:val="00EC297F"/>
    <w:rsid w:val="00EC2B7D"/>
    <w:rsid w:val="00EC2ED7"/>
    <w:rsid w:val="00EC3C58"/>
    <w:rsid w:val="00EC3F79"/>
    <w:rsid w:val="00EC51EF"/>
    <w:rsid w:val="00EC552C"/>
    <w:rsid w:val="00EC5623"/>
    <w:rsid w:val="00EC57B1"/>
    <w:rsid w:val="00EC6226"/>
    <w:rsid w:val="00EC7FBD"/>
    <w:rsid w:val="00ED029E"/>
    <w:rsid w:val="00ED0486"/>
    <w:rsid w:val="00ED09DB"/>
    <w:rsid w:val="00ED0FBC"/>
    <w:rsid w:val="00ED1585"/>
    <w:rsid w:val="00ED2407"/>
    <w:rsid w:val="00ED35CC"/>
    <w:rsid w:val="00ED48C0"/>
    <w:rsid w:val="00ED4BEB"/>
    <w:rsid w:val="00ED5447"/>
    <w:rsid w:val="00ED640E"/>
    <w:rsid w:val="00EE0DBF"/>
    <w:rsid w:val="00EE175D"/>
    <w:rsid w:val="00EE27B6"/>
    <w:rsid w:val="00EE31CD"/>
    <w:rsid w:val="00EE56AF"/>
    <w:rsid w:val="00EE59EE"/>
    <w:rsid w:val="00EE5C58"/>
    <w:rsid w:val="00EE654F"/>
    <w:rsid w:val="00EE76E1"/>
    <w:rsid w:val="00EE7737"/>
    <w:rsid w:val="00EE7B1E"/>
    <w:rsid w:val="00EF0616"/>
    <w:rsid w:val="00EF28B9"/>
    <w:rsid w:val="00EF5B9F"/>
    <w:rsid w:val="00EF7B74"/>
    <w:rsid w:val="00F01157"/>
    <w:rsid w:val="00F01D4A"/>
    <w:rsid w:val="00F0241C"/>
    <w:rsid w:val="00F027AC"/>
    <w:rsid w:val="00F041C2"/>
    <w:rsid w:val="00F04C5C"/>
    <w:rsid w:val="00F06052"/>
    <w:rsid w:val="00F073E9"/>
    <w:rsid w:val="00F10C0B"/>
    <w:rsid w:val="00F11A2D"/>
    <w:rsid w:val="00F11F26"/>
    <w:rsid w:val="00F122BF"/>
    <w:rsid w:val="00F12C45"/>
    <w:rsid w:val="00F13A1A"/>
    <w:rsid w:val="00F13A5D"/>
    <w:rsid w:val="00F1580C"/>
    <w:rsid w:val="00F15BAF"/>
    <w:rsid w:val="00F15E41"/>
    <w:rsid w:val="00F1605E"/>
    <w:rsid w:val="00F160A7"/>
    <w:rsid w:val="00F171DB"/>
    <w:rsid w:val="00F17958"/>
    <w:rsid w:val="00F2007F"/>
    <w:rsid w:val="00F2052A"/>
    <w:rsid w:val="00F212D9"/>
    <w:rsid w:val="00F22228"/>
    <w:rsid w:val="00F24225"/>
    <w:rsid w:val="00F25822"/>
    <w:rsid w:val="00F266E1"/>
    <w:rsid w:val="00F27742"/>
    <w:rsid w:val="00F27EE3"/>
    <w:rsid w:val="00F27EE7"/>
    <w:rsid w:val="00F315DD"/>
    <w:rsid w:val="00F32DB8"/>
    <w:rsid w:val="00F33DB1"/>
    <w:rsid w:val="00F34F16"/>
    <w:rsid w:val="00F357A3"/>
    <w:rsid w:val="00F36514"/>
    <w:rsid w:val="00F36B32"/>
    <w:rsid w:val="00F36B7A"/>
    <w:rsid w:val="00F3705E"/>
    <w:rsid w:val="00F37EFD"/>
    <w:rsid w:val="00F4032D"/>
    <w:rsid w:val="00F4062C"/>
    <w:rsid w:val="00F40741"/>
    <w:rsid w:val="00F40A2C"/>
    <w:rsid w:val="00F40D39"/>
    <w:rsid w:val="00F40FD9"/>
    <w:rsid w:val="00F41A9E"/>
    <w:rsid w:val="00F41FE0"/>
    <w:rsid w:val="00F420BA"/>
    <w:rsid w:val="00F421F2"/>
    <w:rsid w:val="00F42815"/>
    <w:rsid w:val="00F42D6D"/>
    <w:rsid w:val="00F441C2"/>
    <w:rsid w:val="00F44BA6"/>
    <w:rsid w:val="00F45707"/>
    <w:rsid w:val="00F45FA8"/>
    <w:rsid w:val="00F4657E"/>
    <w:rsid w:val="00F470B6"/>
    <w:rsid w:val="00F47997"/>
    <w:rsid w:val="00F47D70"/>
    <w:rsid w:val="00F503AF"/>
    <w:rsid w:val="00F5055B"/>
    <w:rsid w:val="00F50E50"/>
    <w:rsid w:val="00F51480"/>
    <w:rsid w:val="00F51A93"/>
    <w:rsid w:val="00F51D79"/>
    <w:rsid w:val="00F52674"/>
    <w:rsid w:val="00F526D5"/>
    <w:rsid w:val="00F546BF"/>
    <w:rsid w:val="00F546D4"/>
    <w:rsid w:val="00F5473C"/>
    <w:rsid w:val="00F55289"/>
    <w:rsid w:val="00F563E5"/>
    <w:rsid w:val="00F564A5"/>
    <w:rsid w:val="00F56F40"/>
    <w:rsid w:val="00F57240"/>
    <w:rsid w:val="00F572EB"/>
    <w:rsid w:val="00F578A7"/>
    <w:rsid w:val="00F6001F"/>
    <w:rsid w:val="00F6003E"/>
    <w:rsid w:val="00F60E12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27AC"/>
    <w:rsid w:val="00F85B0D"/>
    <w:rsid w:val="00F85B9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05F2"/>
    <w:rsid w:val="00FA0A1B"/>
    <w:rsid w:val="00FA1A9C"/>
    <w:rsid w:val="00FA1C0A"/>
    <w:rsid w:val="00FA23AE"/>
    <w:rsid w:val="00FA24CD"/>
    <w:rsid w:val="00FA2804"/>
    <w:rsid w:val="00FA2FE7"/>
    <w:rsid w:val="00FA4132"/>
    <w:rsid w:val="00FA4933"/>
    <w:rsid w:val="00FA5A33"/>
    <w:rsid w:val="00FA60F6"/>
    <w:rsid w:val="00FA671C"/>
    <w:rsid w:val="00FA6C80"/>
    <w:rsid w:val="00FA7D3B"/>
    <w:rsid w:val="00FA7F82"/>
    <w:rsid w:val="00FB2458"/>
    <w:rsid w:val="00FB2A12"/>
    <w:rsid w:val="00FB3C2A"/>
    <w:rsid w:val="00FB41DB"/>
    <w:rsid w:val="00FB467C"/>
    <w:rsid w:val="00FB4F62"/>
    <w:rsid w:val="00FB517D"/>
    <w:rsid w:val="00FB54B4"/>
    <w:rsid w:val="00FB55B3"/>
    <w:rsid w:val="00FB7219"/>
    <w:rsid w:val="00FB72BB"/>
    <w:rsid w:val="00FB7E54"/>
    <w:rsid w:val="00FC1B4B"/>
    <w:rsid w:val="00FC3E0C"/>
    <w:rsid w:val="00FC44BB"/>
    <w:rsid w:val="00FC46F4"/>
    <w:rsid w:val="00FC4CC2"/>
    <w:rsid w:val="00FC4E10"/>
    <w:rsid w:val="00FC56B7"/>
    <w:rsid w:val="00FC5F4D"/>
    <w:rsid w:val="00FC5FA3"/>
    <w:rsid w:val="00FC6B73"/>
    <w:rsid w:val="00FC7931"/>
    <w:rsid w:val="00FD00E1"/>
    <w:rsid w:val="00FD1B95"/>
    <w:rsid w:val="00FD486D"/>
    <w:rsid w:val="00FD4C4E"/>
    <w:rsid w:val="00FD540A"/>
    <w:rsid w:val="00FD7BBB"/>
    <w:rsid w:val="00FE3016"/>
    <w:rsid w:val="00FE3819"/>
    <w:rsid w:val="00FE5E26"/>
    <w:rsid w:val="00FE60A9"/>
    <w:rsid w:val="00FE7EF5"/>
    <w:rsid w:val="00FF01DF"/>
    <w:rsid w:val="00FF03C8"/>
    <w:rsid w:val="00FF0BB2"/>
    <w:rsid w:val="00FF2920"/>
    <w:rsid w:val="00FF30BD"/>
    <w:rsid w:val="00FF3D62"/>
    <w:rsid w:val="00FF4764"/>
    <w:rsid w:val="00FF6782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852390-ECE5-4CFF-B28A-449C75EA4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7-14T05:54:00Z</dcterms:created>
  <dcterms:modified xsi:type="dcterms:W3CDTF">2021-07-14T05:58:00Z</dcterms:modified>
</cp:coreProperties>
</file>